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42767C" w14:textId="77777777" w:rsidR="00B67941" w:rsidRPr="00F634DF" w:rsidRDefault="009B2328">
      <w:pPr>
        <w:rPr>
          <w:b/>
          <w:sz w:val="28"/>
          <w:szCs w:val="28"/>
        </w:rPr>
      </w:pPr>
      <w:r w:rsidRPr="00F634DF">
        <w:rPr>
          <w:b/>
          <w:sz w:val="28"/>
          <w:szCs w:val="28"/>
        </w:rPr>
        <w:t>Supplemental materials for “</w:t>
      </w:r>
      <w:proofErr w:type="spellStart"/>
      <w:r w:rsidRPr="00F634DF">
        <w:rPr>
          <w:b/>
          <w:sz w:val="28"/>
          <w:szCs w:val="28"/>
        </w:rPr>
        <w:t>DeepRegFinder</w:t>
      </w:r>
      <w:proofErr w:type="spellEnd"/>
      <w:r w:rsidRPr="00F634DF">
        <w:rPr>
          <w:b/>
          <w:sz w:val="28"/>
          <w:szCs w:val="28"/>
        </w:rPr>
        <w:t>: Deep Learning based Regulatory Elements Finder”</w:t>
      </w:r>
    </w:p>
    <w:p w14:paraId="7CC869A8" w14:textId="77777777" w:rsidR="00F634DF" w:rsidRDefault="00F634DF">
      <w:pPr>
        <w:rPr>
          <w:b/>
        </w:rPr>
      </w:pPr>
    </w:p>
    <w:p w14:paraId="2F8A407A" w14:textId="1228860B" w:rsidR="009B2328" w:rsidRPr="002E44D5" w:rsidRDefault="00F634DF">
      <w:pPr>
        <w:rPr>
          <w:b/>
        </w:rPr>
      </w:pPr>
      <w:r w:rsidRPr="00F634DF">
        <w:rPr>
          <w:b/>
        </w:rPr>
        <w:t>Aarthi Ramakrishnan</w:t>
      </w:r>
      <w:r w:rsidRPr="00F634DF">
        <w:rPr>
          <w:b/>
          <w:vertAlign w:val="superscript"/>
        </w:rPr>
        <w:t>1</w:t>
      </w:r>
      <w:r w:rsidR="00705D9B">
        <w:rPr>
          <w:b/>
        </w:rPr>
        <w:t>,</w:t>
      </w:r>
      <w:r w:rsidRPr="00F634DF">
        <w:rPr>
          <w:b/>
        </w:rPr>
        <w:t xml:space="preserve"> George Wangensteen</w:t>
      </w:r>
      <w:r w:rsidRPr="00F634DF">
        <w:rPr>
          <w:b/>
          <w:vertAlign w:val="superscript"/>
        </w:rPr>
        <w:t>2</w:t>
      </w:r>
      <w:r w:rsidR="00705D9B">
        <w:rPr>
          <w:b/>
        </w:rPr>
        <w:t>,</w:t>
      </w:r>
      <w:r w:rsidRPr="00F634DF">
        <w:rPr>
          <w:b/>
        </w:rPr>
        <w:t xml:space="preserve"> Sarah Kim</w:t>
      </w:r>
      <w:r w:rsidRPr="00F634DF">
        <w:rPr>
          <w:b/>
          <w:vertAlign w:val="superscript"/>
        </w:rPr>
        <w:t>3</w:t>
      </w:r>
      <w:r w:rsidR="00705D9B">
        <w:rPr>
          <w:b/>
        </w:rPr>
        <w:t>,</w:t>
      </w:r>
      <w:r w:rsidRPr="00F634DF">
        <w:rPr>
          <w:b/>
        </w:rPr>
        <w:t xml:space="preserve"> Eric </w:t>
      </w:r>
      <w:r w:rsidR="00705D9B">
        <w:rPr>
          <w:b/>
        </w:rPr>
        <w:t xml:space="preserve">J. </w:t>
      </w:r>
      <w:r w:rsidRPr="00F634DF">
        <w:rPr>
          <w:b/>
        </w:rPr>
        <w:t>Nestler</w:t>
      </w:r>
      <w:r w:rsidRPr="00F634DF">
        <w:rPr>
          <w:b/>
          <w:vertAlign w:val="superscript"/>
        </w:rPr>
        <w:t>1</w:t>
      </w:r>
      <w:r w:rsidR="00705D9B">
        <w:rPr>
          <w:b/>
        </w:rPr>
        <w:t xml:space="preserve"> and </w:t>
      </w:r>
      <w:r w:rsidR="00705D9B" w:rsidRPr="00F634DF">
        <w:rPr>
          <w:b/>
        </w:rPr>
        <w:t>Li Shen</w:t>
      </w:r>
      <w:r w:rsidR="00705D9B" w:rsidRPr="00F634DF">
        <w:rPr>
          <w:b/>
          <w:vertAlign w:val="superscript"/>
        </w:rPr>
        <w:t>1,*</w:t>
      </w:r>
    </w:p>
    <w:p w14:paraId="65D85844" w14:textId="77777777" w:rsidR="00F634DF" w:rsidRDefault="00F634DF">
      <w:pPr>
        <w:rPr>
          <w:b/>
        </w:rPr>
      </w:pPr>
    </w:p>
    <w:p w14:paraId="37BF21A3" w14:textId="77777777" w:rsidR="00F634DF" w:rsidRPr="00F634DF" w:rsidRDefault="00F634DF" w:rsidP="00F634DF">
      <w:pPr>
        <w:rPr>
          <w:sz w:val="20"/>
          <w:szCs w:val="20"/>
        </w:rPr>
      </w:pPr>
      <w:r w:rsidRPr="00F634DF">
        <w:rPr>
          <w:sz w:val="20"/>
          <w:szCs w:val="20"/>
          <w:vertAlign w:val="superscript"/>
        </w:rPr>
        <w:t>1</w:t>
      </w:r>
      <w:r w:rsidRPr="00F634DF">
        <w:rPr>
          <w:sz w:val="20"/>
          <w:szCs w:val="20"/>
        </w:rPr>
        <w:t>Friedman Brain Institute and Nash Family Department of Neuroscience, Icahn School of Medicine at Mount Sinai, New York, NY 10029, USA</w:t>
      </w:r>
    </w:p>
    <w:p w14:paraId="3A7A4A80" w14:textId="77777777" w:rsidR="00F634DF" w:rsidRPr="00F634DF" w:rsidRDefault="00F634DF" w:rsidP="00F634DF">
      <w:pPr>
        <w:rPr>
          <w:sz w:val="20"/>
          <w:szCs w:val="20"/>
        </w:rPr>
      </w:pPr>
      <w:r w:rsidRPr="00F634DF">
        <w:rPr>
          <w:sz w:val="20"/>
          <w:szCs w:val="20"/>
          <w:vertAlign w:val="superscript"/>
        </w:rPr>
        <w:t>2</w:t>
      </w:r>
      <w:r w:rsidRPr="00F634DF">
        <w:rPr>
          <w:sz w:val="20"/>
          <w:szCs w:val="20"/>
        </w:rPr>
        <w:t>Department of Computer Science, Brown University, Providence, RI 02912, USA</w:t>
      </w:r>
    </w:p>
    <w:p w14:paraId="0088D3A4" w14:textId="77777777" w:rsidR="00F634DF" w:rsidRPr="00F634DF" w:rsidRDefault="00F634DF" w:rsidP="00F634DF">
      <w:pPr>
        <w:rPr>
          <w:sz w:val="20"/>
          <w:szCs w:val="20"/>
        </w:rPr>
      </w:pPr>
      <w:r w:rsidRPr="00F634DF">
        <w:rPr>
          <w:sz w:val="20"/>
          <w:szCs w:val="20"/>
          <w:vertAlign w:val="superscript"/>
        </w:rPr>
        <w:t>3</w:t>
      </w:r>
      <w:r w:rsidRPr="00F634DF">
        <w:rPr>
          <w:sz w:val="20"/>
          <w:szCs w:val="20"/>
        </w:rPr>
        <w:t>Broad Institute, Cambridge, MA 02142, USA</w:t>
      </w:r>
    </w:p>
    <w:p w14:paraId="1C2BE477" w14:textId="77777777" w:rsidR="00F634DF" w:rsidRPr="00F634DF" w:rsidRDefault="00F634DF" w:rsidP="00F634DF">
      <w:pPr>
        <w:rPr>
          <w:sz w:val="20"/>
          <w:szCs w:val="20"/>
        </w:rPr>
      </w:pPr>
      <w:r w:rsidRPr="00F634DF">
        <w:rPr>
          <w:sz w:val="20"/>
          <w:szCs w:val="20"/>
          <w:vertAlign w:val="superscript"/>
        </w:rPr>
        <w:t>*</w:t>
      </w:r>
      <w:r w:rsidRPr="00F634DF">
        <w:rPr>
          <w:sz w:val="20"/>
          <w:szCs w:val="20"/>
        </w:rPr>
        <w:t xml:space="preserve">Correspondence: </w:t>
      </w:r>
      <w:hyperlink r:id="rId4" w:history="1">
        <w:r w:rsidRPr="00F634DF">
          <w:rPr>
            <w:rStyle w:val="Hyperlink"/>
            <w:sz w:val="20"/>
            <w:szCs w:val="20"/>
          </w:rPr>
          <w:t>li.shen@mssm.edu</w:t>
        </w:r>
      </w:hyperlink>
      <w:r w:rsidRPr="00F634DF">
        <w:rPr>
          <w:sz w:val="20"/>
          <w:szCs w:val="20"/>
        </w:rPr>
        <w:t xml:space="preserve"> </w:t>
      </w:r>
    </w:p>
    <w:p w14:paraId="5AE87150" w14:textId="77777777" w:rsidR="00F634DF" w:rsidRDefault="00F634DF">
      <w:pPr>
        <w:rPr>
          <w:b/>
        </w:rPr>
      </w:pPr>
    </w:p>
    <w:p w14:paraId="224FE55D" w14:textId="77777777" w:rsidR="009B2328" w:rsidRDefault="00F634DF">
      <w:pPr>
        <w:rPr>
          <w:b/>
        </w:rPr>
      </w:pPr>
      <w:r>
        <w:rPr>
          <w:b/>
        </w:rPr>
        <w:t>In total: 2</w:t>
      </w:r>
      <w:r w:rsidR="009B2328">
        <w:rPr>
          <w:b/>
        </w:rPr>
        <w:t xml:space="preserve"> tables; </w:t>
      </w:r>
      <w:r>
        <w:rPr>
          <w:b/>
        </w:rPr>
        <w:t>3</w:t>
      </w:r>
      <w:r w:rsidR="009B2328">
        <w:rPr>
          <w:b/>
        </w:rPr>
        <w:t xml:space="preserve"> figures.</w:t>
      </w:r>
    </w:p>
    <w:p w14:paraId="6E1EF41A" w14:textId="77777777" w:rsidR="009B2328" w:rsidRDefault="009B2328">
      <w:pPr>
        <w:rPr>
          <w:b/>
        </w:rPr>
      </w:pPr>
      <w:r>
        <w:rPr>
          <w:b/>
        </w:rPr>
        <w:br w:type="page"/>
      </w:r>
    </w:p>
    <w:p w14:paraId="3487890D" w14:textId="77777777" w:rsidR="009B2328" w:rsidRPr="00BB5E9D" w:rsidRDefault="009B2328">
      <w:pPr>
        <w:rPr>
          <w:sz w:val="20"/>
          <w:szCs w:val="20"/>
        </w:rPr>
      </w:pPr>
      <w:r w:rsidRPr="00BB5E9D">
        <w:rPr>
          <w:i/>
          <w:sz w:val="20"/>
          <w:szCs w:val="20"/>
        </w:rPr>
        <w:lastRenderedPageBreak/>
        <w:t>Table S1.</w:t>
      </w:r>
      <w:r w:rsidRPr="00BB5E9D">
        <w:rPr>
          <w:sz w:val="20"/>
          <w:szCs w:val="20"/>
        </w:rPr>
        <w:t xml:space="preserve"> Basic statistics of the datasets used for training and evaluation. The background class size is 100,000 for all three cell type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026"/>
        <w:gridCol w:w="723"/>
        <w:gridCol w:w="723"/>
        <w:gridCol w:w="723"/>
        <w:gridCol w:w="723"/>
        <w:gridCol w:w="1437"/>
        <w:gridCol w:w="4725"/>
      </w:tblGrid>
      <w:tr w:rsidR="009B2328" w:rsidRPr="007F241C" w14:paraId="3E915CA4" w14:textId="77777777" w:rsidTr="00BB5E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A17816" w14:textId="77777777" w:rsidR="009B2328" w:rsidRPr="007F241C" w:rsidRDefault="009B2328" w:rsidP="005F78F0">
            <w:pPr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</w:pPr>
            <w:r w:rsidRPr="007F241C"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2388BEF5" w14:textId="77777777" w:rsidR="009B2328" w:rsidRPr="007F241C" w:rsidRDefault="009B2328" w:rsidP="005F78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</w:pPr>
            <w:r w:rsidRPr="007F241C"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  <w:t>PE</w:t>
            </w:r>
          </w:p>
        </w:tc>
        <w:tc>
          <w:tcPr>
            <w:tcW w:w="0" w:type="auto"/>
            <w:hideMark/>
          </w:tcPr>
          <w:p w14:paraId="5012841C" w14:textId="77777777" w:rsidR="009B2328" w:rsidRPr="007F241C" w:rsidRDefault="009B2328" w:rsidP="005F78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</w:pPr>
            <w:r w:rsidRPr="007F241C"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  <w:t>AE</w:t>
            </w:r>
          </w:p>
        </w:tc>
        <w:tc>
          <w:tcPr>
            <w:tcW w:w="0" w:type="auto"/>
            <w:hideMark/>
          </w:tcPr>
          <w:p w14:paraId="71630E78" w14:textId="77777777" w:rsidR="009B2328" w:rsidRPr="007F241C" w:rsidRDefault="009B2328" w:rsidP="005F78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</w:pPr>
            <w:r w:rsidRPr="007F241C"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  <w:t>PT</w:t>
            </w:r>
          </w:p>
        </w:tc>
        <w:tc>
          <w:tcPr>
            <w:tcW w:w="0" w:type="auto"/>
            <w:hideMark/>
          </w:tcPr>
          <w:p w14:paraId="002F0BCE" w14:textId="77777777" w:rsidR="009B2328" w:rsidRPr="007F241C" w:rsidRDefault="009B2328" w:rsidP="005F78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</w:pPr>
            <w:r w:rsidRPr="007F241C"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  <w:t>AT</w:t>
            </w:r>
          </w:p>
        </w:tc>
        <w:tc>
          <w:tcPr>
            <w:tcW w:w="0" w:type="auto"/>
          </w:tcPr>
          <w:p w14:paraId="27E49B34" w14:textId="77777777" w:rsidR="009B2328" w:rsidRPr="007F241C" w:rsidRDefault="009B2328" w:rsidP="005F78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</w:pPr>
            <w:r w:rsidRPr="007F241C"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  <w:t>Number of histone marks</w:t>
            </w:r>
          </w:p>
        </w:tc>
        <w:tc>
          <w:tcPr>
            <w:tcW w:w="0" w:type="auto"/>
          </w:tcPr>
          <w:p w14:paraId="0822EAAB" w14:textId="77777777" w:rsidR="009B2328" w:rsidRPr="007F241C" w:rsidRDefault="009B2328" w:rsidP="005F78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</w:pPr>
            <w:r w:rsidRPr="007F241C"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  <w:t>List of histone marks</w:t>
            </w:r>
          </w:p>
        </w:tc>
      </w:tr>
      <w:tr w:rsidR="009B2328" w:rsidRPr="007F241C" w14:paraId="22F812CB" w14:textId="77777777" w:rsidTr="00BB5E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9BD418" w14:textId="77777777" w:rsidR="009B2328" w:rsidRPr="007F241C" w:rsidRDefault="009B2328" w:rsidP="005F78F0">
            <w:pPr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</w:pPr>
            <w:r w:rsidRPr="007F241C"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  <w:t>H1</w:t>
            </w:r>
          </w:p>
        </w:tc>
        <w:tc>
          <w:tcPr>
            <w:tcW w:w="0" w:type="auto"/>
          </w:tcPr>
          <w:p w14:paraId="1A2498BA" w14:textId="77777777" w:rsidR="009B2328" w:rsidRPr="007F241C" w:rsidRDefault="009B2328" w:rsidP="005F7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</w:pPr>
            <w:r w:rsidRPr="007F241C">
              <w:rPr>
                <w:rFonts w:ascii="Calibri" w:hAnsi="Calibri" w:cs="Calibri"/>
                <w:color w:val="000000"/>
                <w:sz w:val="20"/>
                <w:szCs w:val="20"/>
              </w:rPr>
              <w:t>9508</w:t>
            </w:r>
          </w:p>
        </w:tc>
        <w:tc>
          <w:tcPr>
            <w:tcW w:w="0" w:type="auto"/>
          </w:tcPr>
          <w:p w14:paraId="0903E2A7" w14:textId="77777777" w:rsidR="009B2328" w:rsidRPr="007F241C" w:rsidRDefault="009B2328" w:rsidP="005F7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</w:pPr>
            <w:r w:rsidRPr="007F241C">
              <w:rPr>
                <w:rFonts w:ascii="Calibri" w:hAnsi="Calibri" w:cs="Calibri"/>
                <w:color w:val="000000"/>
                <w:sz w:val="20"/>
                <w:szCs w:val="20"/>
              </w:rPr>
              <w:t>4137</w:t>
            </w:r>
          </w:p>
        </w:tc>
        <w:tc>
          <w:tcPr>
            <w:tcW w:w="0" w:type="auto"/>
          </w:tcPr>
          <w:p w14:paraId="751AD44A" w14:textId="77777777" w:rsidR="009B2328" w:rsidRPr="007F241C" w:rsidRDefault="009B2328" w:rsidP="005F7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</w:pPr>
            <w:r w:rsidRPr="007F241C">
              <w:rPr>
                <w:rFonts w:ascii="Calibri" w:hAnsi="Calibri" w:cs="Calibri"/>
                <w:color w:val="000000"/>
                <w:sz w:val="20"/>
                <w:szCs w:val="20"/>
              </w:rPr>
              <w:t>6701</w:t>
            </w:r>
          </w:p>
        </w:tc>
        <w:tc>
          <w:tcPr>
            <w:tcW w:w="0" w:type="auto"/>
          </w:tcPr>
          <w:p w14:paraId="214F20DB" w14:textId="77777777" w:rsidR="009B2328" w:rsidRPr="007F241C" w:rsidRDefault="009B2328" w:rsidP="005F7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</w:pPr>
            <w:r w:rsidRPr="007F241C">
              <w:rPr>
                <w:rFonts w:ascii="Calibri" w:hAnsi="Calibri" w:cs="Calibri"/>
                <w:color w:val="000000"/>
                <w:sz w:val="20"/>
                <w:szCs w:val="20"/>
              </w:rPr>
              <w:t>11130</w:t>
            </w:r>
          </w:p>
        </w:tc>
        <w:tc>
          <w:tcPr>
            <w:tcW w:w="0" w:type="auto"/>
          </w:tcPr>
          <w:p w14:paraId="73AC42B4" w14:textId="77777777" w:rsidR="009B2328" w:rsidRPr="007F241C" w:rsidRDefault="009B2328" w:rsidP="005F7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241C"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3287E8BB" w14:textId="77777777" w:rsidR="009B2328" w:rsidRPr="007F241C" w:rsidRDefault="009B2328" w:rsidP="005F78F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</w:pPr>
            <w:r w:rsidRPr="007F241C"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  <w:t>H2AFZ, H3K27me3, H3K4me1, H3K4me3, H3K9ac, H4K20me1, H3K27ac, H3K36me3, H3K4me2, H3K79me2, H3K9me3</w:t>
            </w:r>
          </w:p>
        </w:tc>
      </w:tr>
      <w:tr w:rsidR="009B2328" w:rsidRPr="007F241C" w14:paraId="75E5808D" w14:textId="77777777" w:rsidTr="00BB5E9D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F5CCD1" w14:textId="77777777" w:rsidR="009B2328" w:rsidRPr="007F241C" w:rsidRDefault="009B2328" w:rsidP="005F78F0">
            <w:pPr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</w:pPr>
            <w:r w:rsidRPr="007F241C"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  <w:t>K562</w:t>
            </w:r>
          </w:p>
        </w:tc>
        <w:tc>
          <w:tcPr>
            <w:tcW w:w="0" w:type="auto"/>
          </w:tcPr>
          <w:p w14:paraId="6DBF23F2" w14:textId="77777777" w:rsidR="009B2328" w:rsidRPr="007F241C" w:rsidRDefault="009B2328" w:rsidP="005F7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</w:pPr>
            <w:r w:rsidRPr="007F241C">
              <w:rPr>
                <w:rFonts w:ascii="Calibri" w:hAnsi="Calibri" w:cs="Calibri"/>
                <w:color w:val="000000"/>
                <w:sz w:val="20"/>
                <w:szCs w:val="20"/>
              </w:rPr>
              <w:t>15172</w:t>
            </w:r>
          </w:p>
        </w:tc>
        <w:tc>
          <w:tcPr>
            <w:tcW w:w="0" w:type="auto"/>
          </w:tcPr>
          <w:p w14:paraId="58D2F9B1" w14:textId="77777777" w:rsidR="009B2328" w:rsidRPr="007F241C" w:rsidRDefault="009B2328" w:rsidP="005F7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</w:pPr>
            <w:r w:rsidRPr="007F241C">
              <w:rPr>
                <w:rFonts w:ascii="Calibri" w:hAnsi="Calibri" w:cs="Calibri"/>
                <w:color w:val="000000"/>
                <w:sz w:val="20"/>
                <w:szCs w:val="20"/>
              </w:rPr>
              <w:t>18415</w:t>
            </w:r>
          </w:p>
        </w:tc>
        <w:tc>
          <w:tcPr>
            <w:tcW w:w="0" w:type="auto"/>
          </w:tcPr>
          <w:p w14:paraId="30C1E207" w14:textId="77777777" w:rsidR="009B2328" w:rsidRPr="007F241C" w:rsidRDefault="009B2328" w:rsidP="005F7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</w:pPr>
            <w:r w:rsidRPr="007F241C">
              <w:rPr>
                <w:rFonts w:ascii="Calibri" w:hAnsi="Calibri" w:cs="Calibri"/>
                <w:color w:val="000000"/>
                <w:sz w:val="20"/>
                <w:szCs w:val="20"/>
              </w:rPr>
              <w:t>5403</w:t>
            </w:r>
          </w:p>
        </w:tc>
        <w:tc>
          <w:tcPr>
            <w:tcW w:w="0" w:type="auto"/>
          </w:tcPr>
          <w:p w14:paraId="19090182" w14:textId="77777777" w:rsidR="009B2328" w:rsidRPr="007F241C" w:rsidRDefault="009B2328" w:rsidP="005F7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</w:pPr>
            <w:r w:rsidRPr="007F241C">
              <w:rPr>
                <w:rFonts w:ascii="Calibri" w:hAnsi="Calibri" w:cs="Calibri"/>
                <w:color w:val="000000"/>
                <w:sz w:val="20"/>
                <w:szCs w:val="20"/>
              </w:rPr>
              <w:t>14922</w:t>
            </w:r>
          </w:p>
        </w:tc>
        <w:tc>
          <w:tcPr>
            <w:tcW w:w="0" w:type="auto"/>
          </w:tcPr>
          <w:p w14:paraId="098B9F56" w14:textId="77777777" w:rsidR="009B2328" w:rsidRPr="007F241C" w:rsidRDefault="009B2328" w:rsidP="005F7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241C"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4C6C682E" w14:textId="77777777" w:rsidR="009B2328" w:rsidRPr="007F241C" w:rsidRDefault="009B2328" w:rsidP="005F7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241C"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  <w:t>H2AFZ, H3K27me3, H3K4me1, H3K4me3, H3K9ac, H3K9me3, H3K27ac, H3K36me3, H3K4me2, H3K79me2, H3K9me1, H4K20me1</w:t>
            </w:r>
          </w:p>
        </w:tc>
      </w:tr>
      <w:tr w:rsidR="009B2328" w:rsidRPr="007F241C" w14:paraId="2E75A707" w14:textId="77777777" w:rsidTr="00BB5E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81AB3F" w14:textId="77777777" w:rsidR="009B2328" w:rsidRPr="007F241C" w:rsidRDefault="009B2328" w:rsidP="005F78F0">
            <w:pPr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</w:pPr>
            <w:r w:rsidRPr="007F241C"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  <w:t>GM12878</w:t>
            </w:r>
          </w:p>
        </w:tc>
        <w:tc>
          <w:tcPr>
            <w:tcW w:w="0" w:type="auto"/>
          </w:tcPr>
          <w:p w14:paraId="0993337B" w14:textId="77777777" w:rsidR="009B2328" w:rsidRPr="007F241C" w:rsidRDefault="009B2328" w:rsidP="005F7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</w:pPr>
            <w:r w:rsidRPr="007F241C">
              <w:rPr>
                <w:rFonts w:ascii="Calibri" w:hAnsi="Calibri" w:cs="Calibri"/>
                <w:color w:val="000000"/>
                <w:sz w:val="20"/>
                <w:szCs w:val="20"/>
              </w:rPr>
              <w:t>25400</w:t>
            </w:r>
          </w:p>
        </w:tc>
        <w:tc>
          <w:tcPr>
            <w:tcW w:w="0" w:type="auto"/>
          </w:tcPr>
          <w:p w14:paraId="6F2AB3DF" w14:textId="77777777" w:rsidR="009B2328" w:rsidRPr="007F241C" w:rsidRDefault="009B2328" w:rsidP="005F7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</w:pPr>
            <w:r w:rsidRPr="007F241C">
              <w:rPr>
                <w:rFonts w:ascii="Calibri" w:hAnsi="Calibri" w:cs="Calibri"/>
                <w:color w:val="000000"/>
                <w:sz w:val="20"/>
                <w:szCs w:val="20"/>
              </w:rPr>
              <w:t>33461</w:t>
            </w:r>
          </w:p>
        </w:tc>
        <w:tc>
          <w:tcPr>
            <w:tcW w:w="0" w:type="auto"/>
          </w:tcPr>
          <w:p w14:paraId="54437493" w14:textId="77777777" w:rsidR="009B2328" w:rsidRPr="007F241C" w:rsidRDefault="009B2328" w:rsidP="005F7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</w:pPr>
            <w:r w:rsidRPr="007F241C">
              <w:rPr>
                <w:rFonts w:ascii="Calibri" w:hAnsi="Calibri" w:cs="Calibri"/>
                <w:color w:val="000000"/>
                <w:sz w:val="20"/>
                <w:szCs w:val="20"/>
              </w:rPr>
              <w:t>11430</w:t>
            </w:r>
          </w:p>
        </w:tc>
        <w:tc>
          <w:tcPr>
            <w:tcW w:w="0" w:type="auto"/>
          </w:tcPr>
          <w:p w14:paraId="3ADC05B1" w14:textId="77777777" w:rsidR="009B2328" w:rsidRPr="007F241C" w:rsidRDefault="009B2328" w:rsidP="005F7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</w:pPr>
            <w:r w:rsidRPr="007F241C">
              <w:rPr>
                <w:rFonts w:ascii="Calibri" w:hAnsi="Calibri" w:cs="Calibri"/>
                <w:color w:val="000000"/>
                <w:sz w:val="20"/>
                <w:szCs w:val="20"/>
              </w:rPr>
              <w:t>25665</w:t>
            </w:r>
          </w:p>
        </w:tc>
        <w:tc>
          <w:tcPr>
            <w:tcW w:w="0" w:type="auto"/>
          </w:tcPr>
          <w:p w14:paraId="25D32C6C" w14:textId="77777777" w:rsidR="009B2328" w:rsidRPr="007F241C" w:rsidRDefault="009B2328" w:rsidP="005F7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241C"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315BEBE6" w14:textId="77777777" w:rsidR="009B2328" w:rsidRPr="007F241C" w:rsidRDefault="009B2328" w:rsidP="005F7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F241C"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  <w:t>H2AFZ, H3K27me3, H3K4me1, H3K4me3, H3K9ac, H4K20me1, H3K27ac, H3K36me3, H3K4me2, H3K79me2, H3K9me3</w:t>
            </w:r>
          </w:p>
        </w:tc>
      </w:tr>
    </w:tbl>
    <w:p w14:paraId="72959487" w14:textId="6B063F02" w:rsidR="009B2328" w:rsidRDefault="009B2328">
      <w:pPr>
        <w:rPr>
          <w:b/>
        </w:rPr>
      </w:pPr>
    </w:p>
    <w:p w14:paraId="52EAAB20" w14:textId="77777777" w:rsidR="00705D9B" w:rsidRDefault="00705D9B">
      <w:pPr>
        <w:rPr>
          <w:b/>
        </w:rPr>
      </w:pPr>
    </w:p>
    <w:p w14:paraId="6F6FE8D7" w14:textId="77777777" w:rsidR="00BB5E9D" w:rsidRPr="00BB5E9D" w:rsidRDefault="00BB5E9D">
      <w:pPr>
        <w:rPr>
          <w:sz w:val="20"/>
          <w:szCs w:val="20"/>
        </w:rPr>
      </w:pPr>
      <w:r w:rsidRPr="00BB5E9D">
        <w:rPr>
          <w:i/>
          <w:sz w:val="20"/>
          <w:szCs w:val="20"/>
        </w:rPr>
        <w:t>Table S2.</w:t>
      </w:r>
      <w:r w:rsidRPr="00BB5E9D">
        <w:rPr>
          <w:sz w:val="20"/>
          <w:szCs w:val="20"/>
        </w:rPr>
        <w:t xml:space="preserve"> Average precisions with 95% confidence intervals for the four non-background classes for the three cell type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451"/>
        <w:gridCol w:w="1847"/>
        <w:gridCol w:w="1847"/>
        <w:gridCol w:w="1847"/>
        <w:gridCol w:w="1847"/>
      </w:tblGrid>
      <w:tr w:rsidR="00BB5E9D" w:rsidRPr="00944AB3" w14:paraId="22486E75" w14:textId="77777777" w:rsidTr="00BB5E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3446C3A" w14:textId="77777777" w:rsidR="00BB5E9D" w:rsidRPr="00944AB3" w:rsidRDefault="00BB5E9D" w:rsidP="005F78F0">
            <w:pPr>
              <w:rPr>
                <w:rFonts w:ascii="Tahoma" w:eastAsia="Times New Roman" w:hAnsi="Tahoma" w:cs="Tahoma"/>
                <w:color w:val="21212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2F8CB1A" w14:textId="77777777" w:rsidR="00BB5E9D" w:rsidRPr="00944AB3" w:rsidRDefault="00BB5E9D" w:rsidP="005F78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212121"/>
                <w:sz w:val="20"/>
                <w:szCs w:val="20"/>
              </w:rPr>
            </w:pPr>
            <w:r w:rsidRPr="00944AB3"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  <w:t>PE</w:t>
            </w:r>
          </w:p>
        </w:tc>
        <w:tc>
          <w:tcPr>
            <w:tcW w:w="0" w:type="auto"/>
            <w:noWrap/>
            <w:hideMark/>
          </w:tcPr>
          <w:p w14:paraId="7D94A312" w14:textId="77777777" w:rsidR="00BB5E9D" w:rsidRPr="00944AB3" w:rsidRDefault="00BB5E9D" w:rsidP="005F78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212121"/>
                <w:sz w:val="20"/>
                <w:szCs w:val="20"/>
              </w:rPr>
            </w:pPr>
            <w:r w:rsidRPr="00944AB3"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  <w:t>AE</w:t>
            </w:r>
          </w:p>
        </w:tc>
        <w:tc>
          <w:tcPr>
            <w:tcW w:w="0" w:type="auto"/>
            <w:noWrap/>
            <w:hideMark/>
          </w:tcPr>
          <w:p w14:paraId="4A40E8B1" w14:textId="77777777" w:rsidR="00BB5E9D" w:rsidRPr="00944AB3" w:rsidRDefault="00BB5E9D" w:rsidP="005F78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212121"/>
                <w:sz w:val="20"/>
                <w:szCs w:val="20"/>
              </w:rPr>
            </w:pPr>
            <w:r w:rsidRPr="00944AB3"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  <w:t>PT</w:t>
            </w:r>
          </w:p>
        </w:tc>
        <w:tc>
          <w:tcPr>
            <w:tcW w:w="0" w:type="auto"/>
            <w:noWrap/>
            <w:hideMark/>
          </w:tcPr>
          <w:p w14:paraId="372BB195" w14:textId="77777777" w:rsidR="00BB5E9D" w:rsidRPr="00944AB3" w:rsidRDefault="00BB5E9D" w:rsidP="005F78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212121"/>
                <w:sz w:val="20"/>
                <w:szCs w:val="20"/>
              </w:rPr>
            </w:pPr>
            <w:r w:rsidRPr="00944AB3"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  <w:t>AT</w:t>
            </w:r>
          </w:p>
        </w:tc>
      </w:tr>
      <w:tr w:rsidR="00BB5E9D" w:rsidRPr="00944AB3" w14:paraId="6A9F1DD9" w14:textId="77777777" w:rsidTr="00BB5E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noWrap/>
          </w:tcPr>
          <w:p w14:paraId="4FC2435D" w14:textId="77777777" w:rsidR="00BB5E9D" w:rsidRPr="00944AB3" w:rsidRDefault="00BB5E9D" w:rsidP="005F78F0">
            <w:pPr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</w:pPr>
            <w:r w:rsidRPr="00944AB3"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  <w:t>Cell type = H1</w:t>
            </w:r>
          </w:p>
        </w:tc>
      </w:tr>
      <w:tr w:rsidR="00BB5E9D" w:rsidRPr="00944AB3" w14:paraId="4ACB3C60" w14:textId="77777777" w:rsidTr="00BB5E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5491094" w14:textId="77777777" w:rsidR="00BB5E9D" w:rsidRPr="00944AB3" w:rsidRDefault="00BB5E9D" w:rsidP="005F78F0">
            <w:pPr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</w:pPr>
            <w:proofErr w:type="spellStart"/>
            <w:r w:rsidRPr="00944AB3"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  <w:t>DeepRegFinder</w:t>
            </w:r>
            <w:proofErr w:type="spellEnd"/>
            <w:r w:rsidRPr="00944AB3"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  <w:t xml:space="preserve"> (CNN)</w:t>
            </w:r>
          </w:p>
        </w:tc>
        <w:tc>
          <w:tcPr>
            <w:tcW w:w="0" w:type="auto"/>
            <w:noWrap/>
            <w:hideMark/>
          </w:tcPr>
          <w:p w14:paraId="0F0DFC8C" w14:textId="77777777" w:rsidR="00BB5E9D" w:rsidRPr="00944AB3" w:rsidRDefault="00BB5E9D" w:rsidP="005F78F0">
            <w:pPr>
              <w:pStyle w:val="HTMLPreformatted"/>
              <w:shd w:val="clear" w:color="auto" w:fill="FFFFFF"/>
              <w:wordWrap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212121"/>
              </w:rPr>
            </w:pPr>
            <w:r w:rsidRPr="00944AB3">
              <w:rPr>
                <w:rFonts w:ascii="Calibri" w:hAnsi="Calibri" w:cs="Calibri"/>
                <w:color w:val="212121"/>
              </w:rPr>
              <w:t>0.629 [0.606, 0.653]</w:t>
            </w:r>
          </w:p>
          <w:p w14:paraId="269E473A" w14:textId="77777777" w:rsidR="00BB5E9D" w:rsidRPr="00944AB3" w:rsidRDefault="00BB5E9D" w:rsidP="005F78F0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211F30AC" w14:textId="77777777" w:rsidR="00BB5E9D" w:rsidRPr="00944AB3" w:rsidRDefault="00BB5E9D" w:rsidP="005F78F0">
            <w:pPr>
              <w:pStyle w:val="HTMLPreformatted"/>
              <w:shd w:val="clear" w:color="auto" w:fill="FFFFFF"/>
              <w:wordWrap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212121"/>
              </w:rPr>
            </w:pPr>
            <w:r w:rsidRPr="00944AB3">
              <w:rPr>
                <w:rFonts w:ascii="Calibri" w:hAnsi="Calibri" w:cs="Calibri"/>
                <w:color w:val="212121"/>
              </w:rPr>
              <w:t>0.530 [0.494, 0.567]</w:t>
            </w:r>
          </w:p>
        </w:tc>
        <w:tc>
          <w:tcPr>
            <w:tcW w:w="0" w:type="auto"/>
            <w:noWrap/>
          </w:tcPr>
          <w:p w14:paraId="449AFD97" w14:textId="77777777" w:rsidR="00BB5E9D" w:rsidRPr="00944AB3" w:rsidRDefault="00BB5E9D" w:rsidP="005F78F0">
            <w:pPr>
              <w:pStyle w:val="HTMLPreformatted"/>
              <w:shd w:val="clear" w:color="auto" w:fill="FFFFFF"/>
              <w:wordWrap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212121"/>
              </w:rPr>
            </w:pPr>
            <w:r w:rsidRPr="00944AB3">
              <w:rPr>
                <w:rFonts w:ascii="Calibri" w:hAnsi="Calibri" w:cs="Calibri"/>
                <w:color w:val="212121"/>
              </w:rPr>
              <w:t>0.693 [0.668, 0.716]</w:t>
            </w:r>
          </w:p>
        </w:tc>
        <w:tc>
          <w:tcPr>
            <w:tcW w:w="0" w:type="auto"/>
            <w:noWrap/>
          </w:tcPr>
          <w:p w14:paraId="08FF7229" w14:textId="77777777" w:rsidR="00BB5E9D" w:rsidRPr="00944AB3" w:rsidRDefault="00BB5E9D" w:rsidP="005F78F0">
            <w:pPr>
              <w:pStyle w:val="HTMLPreformatted"/>
              <w:shd w:val="clear" w:color="auto" w:fill="FFFFFF"/>
              <w:wordWrap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212121"/>
              </w:rPr>
            </w:pPr>
            <w:r w:rsidRPr="00944AB3">
              <w:rPr>
                <w:rFonts w:ascii="Calibri" w:hAnsi="Calibri" w:cs="Calibri"/>
                <w:color w:val="212121"/>
              </w:rPr>
              <w:t>0.922 [0.910, 0.933]</w:t>
            </w:r>
          </w:p>
        </w:tc>
      </w:tr>
      <w:tr w:rsidR="00BB5E9D" w:rsidRPr="00944AB3" w14:paraId="2E52BDB9" w14:textId="77777777" w:rsidTr="00BB5E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D81287" w14:textId="77777777" w:rsidR="00BB5E9D" w:rsidRPr="00944AB3" w:rsidRDefault="00BB5E9D" w:rsidP="005F78F0">
            <w:pPr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</w:pPr>
            <w:proofErr w:type="spellStart"/>
            <w:r w:rsidRPr="00944AB3"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  <w:t>DeepRegFinder</w:t>
            </w:r>
            <w:proofErr w:type="spellEnd"/>
            <w:r w:rsidRPr="00944AB3"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  <w:t>  (RNN)</w:t>
            </w:r>
          </w:p>
        </w:tc>
        <w:tc>
          <w:tcPr>
            <w:tcW w:w="0" w:type="auto"/>
            <w:noWrap/>
            <w:hideMark/>
          </w:tcPr>
          <w:p w14:paraId="094BB537" w14:textId="77777777" w:rsidR="00BB5E9D" w:rsidRPr="00944AB3" w:rsidRDefault="00BB5E9D" w:rsidP="005F78F0">
            <w:pPr>
              <w:pStyle w:val="HTMLPreformatted"/>
              <w:shd w:val="clear" w:color="auto" w:fill="FFFFFF"/>
              <w:wordWrap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212121"/>
              </w:rPr>
            </w:pPr>
            <w:r w:rsidRPr="00944AB3">
              <w:rPr>
                <w:rFonts w:ascii="Calibri" w:hAnsi="Calibri" w:cs="Calibri"/>
                <w:color w:val="212121"/>
              </w:rPr>
              <w:t>0.623 [0.599, 0.648]</w:t>
            </w:r>
          </w:p>
          <w:p w14:paraId="3873AF4F" w14:textId="77777777" w:rsidR="00BB5E9D" w:rsidRPr="00944AB3" w:rsidRDefault="00BB5E9D" w:rsidP="005F78F0">
            <w:pPr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4919499B" w14:textId="77777777" w:rsidR="00BB5E9D" w:rsidRPr="00944AB3" w:rsidRDefault="00BB5E9D" w:rsidP="005F78F0">
            <w:pPr>
              <w:pStyle w:val="HTMLPreformatted"/>
              <w:shd w:val="clear" w:color="auto" w:fill="FFFFFF"/>
              <w:wordWrap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212121"/>
              </w:rPr>
            </w:pPr>
            <w:r w:rsidRPr="00944AB3">
              <w:rPr>
                <w:rFonts w:ascii="Calibri" w:hAnsi="Calibri" w:cs="Calibri"/>
                <w:color w:val="212121"/>
              </w:rPr>
              <w:t>0.516 [0.480, 0.554]</w:t>
            </w:r>
          </w:p>
        </w:tc>
        <w:tc>
          <w:tcPr>
            <w:tcW w:w="0" w:type="auto"/>
            <w:noWrap/>
          </w:tcPr>
          <w:p w14:paraId="6A29AC54" w14:textId="77777777" w:rsidR="00BB5E9D" w:rsidRPr="00944AB3" w:rsidRDefault="00BB5E9D" w:rsidP="005F78F0">
            <w:pPr>
              <w:pStyle w:val="HTMLPreformatted"/>
              <w:shd w:val="clear" w:color="auto" w:fill="FFFFFF"/>
              <w:wordWrap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212121"/>
              </w:rPr>
            </w:pPr>
            <w:r w:rsidRPr="00944AB3">
              <w:rPr>
                <w:rFonts w:ascii="Calibri" w:hAnsi="Calibri" w:cs="Calibri"/>
                <w:color w:val="212121"/>
              </w:rPr>
              <w:t>0.682 [0.657, 0.707]</w:t>
            </w:r>
          </w:p>
        </w:tc>
        <w:tc>
          <w:tcPr>
            <w:tcW w:w="0" w:type="auto"/>
            <w:noWrap/>
          </w:tcPr>
          <w:p w14:paraId="5BC4F75E" w14:textId="77777777" w:rsidR="00BB5E9D" w:rsidRPr="00944AB3" w:rsidRDefault="00BB5E9D" w:rsidP="005F78F0">
            <w:pPr>
              <w:pStyle w:val="HTMLPreformatted"/>
              <w:shd w:val="clear" w:color="auto" w:fill="FFFFFF"/>
              <w:wordWrap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212121"/>
              </w:rPr>
            </w:pPr>
            <w:r w:rsidRPr="00944AB3">
              <w:rPr>
                <w:rFonts w:ascii="Calibri" w:hAnsi="Calibri" w:cs="Calibri"/>
                <w:color w:val="212121"/>
              </w:rPr>
              <w:t>0.919 [0.907, 0.930]</w:t>
            </w:r>
          </w:p>
        </w:tc>
      </w:tr>
      <w:tr w:rsidR="00BB5E9D" w:rsidRPr="00944AB3" w14:paraId="5D14C559" w14:textId="77777777" w:rsidTr="00BB5E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7451D40" w14:textId="77777777" w:rsidR="00BB5E9D" w:rsidRPr="00944AB3" w:rsidRDefault="00BB5E9D" w:rsidP="005F78F0">
            <w:pPr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</w:pPr>
            <w:r w:rsidRPr="00944AB3"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  <w:t>EP-DNN (Kim,</w:t>
            </w:r>
            <w:r w:rsidR="00593625"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  <w:t xml:space="preserve"> </w:t>
            </w:r>
            <w:r w:rsidRPr="00944AB3"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  <w:t>S.G. et al.)</w:t>
            </w:r>
          </w:p>
        </w:tc>
        <w:tc>
          <w:tcPr>
            <w:tcW w:w="0" w:type="auto"/>
            <w:noWrap/>
          </w:tcPr>
          <w:p w14:paraId="717FFF2E" w14:textId="77777777" w:rsidR="00BB5E9D" w:rsidRPr="00944AB3" w:rsidRDefault="00BB5E9D" w:rsidP="005F78F0">
            <w:pPr>
              <w:pStyle w:val="HTMLPreformatted"/>
              <w:shd w:val="clear" w:color="auto" w:fill="FFFFFF"/>
              <w:wordWrap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212121"/>
              </w:rPr>
            </w:pPr>
            <w:r w:rsidRPr="00944AB3">
              <w:rPr>
                <w:rFonts w:ascii="Calibri" w:hAnsi="Calibri" w:cs="Calibri"/>
                <w:color w:val="212121"/>
              </w:rPr>
              <w:t>0.563 [0.538, 0.589]</w:t>
            </w:r>
          </w:p>
        </w:tc>
        <w:tc>
          <w:tcPr>
            <w:tcW w:w="0" w:type="auto"/>
            <w:noWrap/>
          </w:tcPr>
          <w:p w14:paraId="566D8D3B" w14:textId="77777777" w:rsidR="00BB5E9D" w:rsidRPr="00944AB3" w:rsidRDefault="00BB5E9D" w:rsidP="005F78F0">
            <w:pPr>
              <w:pStyle w:val="HTMLPreformatted"/>
              <w:shd w:val="clear" w:color="auto" w:fill="FFFFFF"/>
              <w:wordWrap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212121"/>
              </w:rPr>
            </w:pPr>
            <w:r w:rsidRPr="00944AB3">
              <w:rPr>
                <w:rFonts w:ascii="Calibri" w:hAnsi="Calibri" w:cs="Calibri"/>
                <w:color w:val="212121"/>
              </w:rPr>
              <w:t>0.456 [0.421, 0.491]</w:t>
            </w:r>
          </w:p>
        </w:tc>
        <w:tc>
          <w:tcPr>
            <w:tcW w:w="0" w:type="auto"/>
            <w:noWrap/>
          </w:tcPr>
          <w:p w14:paraId="43D004A6" w14:textId="77777777" w:rsidR="00BB5E9D" w:rsidRPr="00944AB3" w:rsidRDefault="00BB5E9D" w:rsidP="005F78F0">
            <w:pPr>
              <w:pStyle w:val="HTMLPreformatted"/>
              <w:shd w:val="clear" w:color="auto" w:fill="FFFFFF"/>
              <w:wordWrap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212121"/>
              </w:rPr>
            </w:pPr>
            <w:r w:rsidRPr="00944AB3">
              <w:rPr>
                <w:rFonts w:ascii="Calibri" w:hAnsi="Calibri" w:cs="Calibri"/>
                <w:color w:val="212121"/>
              </w:rPr>
              <w:t>0.669 [0.645, 0.693]</w:t>
            </w:r>
          </w:p>
        </w:tc>
        <w:tc>
          <w:tcPr>
            <w:tcW w:w="0" w:type="auto"/>
            <w:noWrap/>
          </w:tcPr>
          <w:p w14:paraId="1E4F2395" w14:textId="77777777" w:rsidR="00BB5E9D" w:rsidRPr="00944AB3" w:rsidRDefault="00BB5E9D" w:rsidP="005F78F0">
            <w:pPr>
              <w:pStyle w:val="HTMLPreformatted"/>
              <w:shd w:val="clear" w:color="auto" w:fill="FFFFFF"/>
              <w:wordWrap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212121"/>
              </w:rPr>
            </w:pPr>
            <w:r w:rsidRPr="00944AB3">
              <w:rPr>
                <w:rFonts w:ascii="Calibri" w:hAnsi="Calibri" w:cs="Calibri"/>
                <w:color w:val="212121"/>
              </w:rPr>
              <w:t>0.912 [0.899, 0.923]</w:t>
            </w:r>
          </w:p>
        </w:tc>
      </w:tr>
      <w:tr w:rsidR="00BB5E9D" w:rsidRPr="00944AB3" w14:paraId="559F6CA1" w14:textId="77777777" w:rsidTr="00BB5E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0E3C658" w14:textId="77777777" w:rsidR="00BB5E9D" w:rsidRPr="00944AB3" w:rsidRDefault="00BB5E9D" w:rsidP="005F78F0">
            <w:pPr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</w:pPr>
            <w:r w:rsidRPr="00944AB3"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  <w:t>RFECS (Rajagopal,</w:t>
            </w:r>
            <w:r w:rsidR="00593625"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  <w:t xml:space="preserve"> </w:t>
            </w:r>
            <w:r w:rsidRPr="00944AB3"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  <w:t>N. et al.)</w:t>
            </w:r>
          </w:p>
        </w:tc>
        <w:tc>
          <w:tcPr>
            <w:tcW w:w="0" w:type="auto"/>
            <w:noWrap/>
          </w:tcPr>
          <w:p w14:paraId="3D3CDDBC" w14:textId="77777777" w:rsidR="00BB5E9D" w:rsidRPr="00944AB3" w:rsidRDefault="00BB5E9D" w:rsidP="005F78F0">
            <w:pPr>
              <w:pStyle w:val="HTMLPreformatted"/>
              <w:shd w:val="clear" w:color="auto" w:fill="FFFFFF"/>
              <w:wordWrap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212121"/>
              </w:rPr>
            </w:pPr>
            <w:r w:rsidRPr="00944AB3">
              <w:rPr>
                <w:rFonts w:ascii="Calibri" w:hAnsi="Calibri" w:cs="Calibri"/>
                <w:color w:val="212121"/>
              </w:rPr>
              <w:t>0.552 [0.529, 0.578]</w:t>
            </w:r>
          </w:p>
        </w:tc>
        <w:tc>
          <w:tcPr>
            <w:tcW w:w="0" w:type="auto"/>
            <w:noWrap/>
          </w:tcPr>
          <w:p w14:paraId="63133EE0" w14:textId="77777777" w:rsidR="00BB5E9D" w:rsidRPr="00944AB3" w:rsidRDefault="00BB5E9D" w:rsidP="005F78F0">
            <w:pPr>
              <w:pStyle w:val="HTMLPreformatted"/>
              <w:shd w:val="clear" w:color="auto" w:fill="FFFFFF"/>
              <w:wordWrap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212121"/>
              </w:rPr>
            </w:pPr>
            <w:r w:rsidRPr="00944AB3">
              <w:rPr>
                <w:rFonts w:ascii="Calibri" w:hAnsi="Calibri" w:cs="Calibri"/>
                <w:color w:val="212121"/>
              </w:rPr>
              <w:t>0.464 [0.431, 0.503]</w:t>
            </w:r>
          </w:p>
        </w:tc>
        <w:tc>
          <w:tcPr>
            <w:tcW w:w="0" w:type="auto"/>
            <w:noWrap/>
          </w:tcPr>
          <w:p w14:paraId="74600AE9" w14:textId="77777777" w:rsidR="00BB5E9D" w:rsidRPr="00944AB3" w:rsidRDefault="00BB5E9D" w:rsidP="005F78F0">
            <w:pPr>
              <w:pStyle w:val="HTMLPreformatted"/>
              <w:shd w:val="clear" w:color="auto" w:fill="FFFFFF"/>
              <w:wordWrap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212121"/>
              </w:rPr>
            </w:pPr>
            <w:r w:rsidRPr="00944AB3">
              <w:rPr>
                <w:rFonts w:ascii="Calibri" w:hAnsi="Calibri" w:cs="Calibri"/>
                <w:color w:val="212121"/>
              </w:rPr>
              <w:t>0.650 [0.625, 0.676]</w:t>
            </w:r>
          </w:p>
        </w:tc>
        <w:tc>
          <w:tcPr>
            <w:tcW w:w="0" w:type="auto"/>
            <w:noWrap/>
          </w:tcPr>
          <w:p w14:paraId="238F904C" w14:textId="77777777" w:rsidR="00BB5E9D" w:rsidRPr="00944AB3" w:rsidRDefault="00BB5E9D" w:rsidP="005F78F0">
            <w:pPr>
              <w:pStyle w:val="HTMLPreformatted"/>
              <w:shd w:val="clear" w:color="auto" w:fill="FFFFFF"/>
              <w:wordWrap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212121"/>
              </w:rPr>
            </w:pPr>
            <w:r w:rsidRPr="00944AB3">
              <w:rPr>
                <w:rFonts w:ascii="Calibri" w:hAnsi="Calibri" w:cs="Calibri"/>
                <w:color w:val="212121"/>
              </w:rPr>
              <w:t>0.907 [0.896, 0.918]</w:t>
            </w:r>
          </w:p>
        </w:tc>
      </w:tr>
      <w:tr w:rsidR="00BB5E9D" w:rsidRPr="00944AB3" w14:paraId="76DC570E" w14:textId="77777777" w:rsidTr="00BB5E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noWrap/>
          </w:tcPr>
          <w:p w14:paraId="60173F18" w14:textId="77777777" w:rsidR="00BB5E9D" w:rsidRPr="00944AB3" w:rsidRDefault="00BB5E9D" w:rsidP="005F78F0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Calibri" w:hAnsi="Calibri" w:cs="Calibri"/>
                <w:color w:val="212121"/>
              </w:rPr>
            </w:pPr>
            <w:r>
              <w:rPr>
                <w:rFonts w:ascii="Calibri" w:hAnsi="Calibri" w:cs="Calibri"/>
                <w:color w:val="212121"/>
              </w:rPr>
              <w:t>Cell type = K562</w:t>
            </w:r>
          </w:p>
        </w:tc>
      </w:tr>
      <w:tr w:rsidR="00BB5E9D" w:rsidRPr="00944AB3" w14:paraId="6253953D" w14:textId="77777777" w:rsidTr="00BB5E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E049E08" w14:textId="77777777" w:rsidR="00BB5E9D" w:rsidRPr="00944AB3" w:rsidRDefault="00BB5E9D" w:rsidP="005F78F0">
            <w:pPr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</w:pPr>
            <w:proofErr w:type="spellStart"/>
            <w:r w:rsidRPr="00944AB3"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  <w:t>DeepRegFinder</w:t>
            </w:r>
            <w:proofErr w:type="spellEnd"/>
            <w:r w:rsidRPr="00944AB3"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  <w:t xml:space="preserve"> (CNN)</w:t>
            </w:r>
          </w:p>
        </w:tc>
        <w:tc>
          <w:tcPr>
            <w:tcW w:w="0" w:type="auto"/>
            <w:noWrap/>
          </w:tcPr>
          <w:p w14:paraId="122F931E" w14:textId="77777777" w:rsidR="00BB5E9D" w:rsidRPr="009B0CCF" w:rsidRDefault="00BB5E9D" w:rsidP="005F78F0">
            <w:pPr>
              <w:pStyle w:val="HTMLPreformatted"/>
              <w:wordWrap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212121"/>
              </w:rPr>
            </w:pPr>
            <w:r w:rsidRPr="009B0CCF">
              <w:rPr>
                <w:rFonts w:ascii="Calibri" w:hAnsi="Calibri" w:cs="Calibri"/>
                <w:color w:val="212121"/>
              </w:rPr>
              <w:t>0.690 [0.672, 0.708]</w:t>
            </w:r>
          </w:p>
        </w:tc>
        <w:tc>
          <w:tcPr>
            <w:tcW w:w="0" w:type="auto"/>
            <w:noWrap/>
          </w:tcPr>
          <w:p w14:paraId="462BA344" w14:textId="77777777" w:rsidR="00BB5E9D" w:rsidRPr="009B0CCF" w:rsidRDefault="00BB5E9D" w:rsidP="005F78F0">
            <w:pPr>
              <w:pStyle w:val="HTMLPreformatted"/>
              <w:wordWrap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212121"/>
              </w:rPr>
            </w:pPr>
            <w:r w:rsidRPr="009B0CCF">
              <w:rPr>
                <w:rFonts w:ascii="Calibri" w:hAnsi="Calibri" w:cs="Calibri"/>
                <w:color w:val="212121"/>
              </w:rPr>
              <w:t>0.821 [0.808, 0.834]</w:t>
            </w:r>
          </w:p>
        </w:tc>
        <w:tc>
          <w:tcPr>
            <w:tcW w:w="0" w:type="auto"/>
            <w:noWrap/>
          </w:tcPr>
          <w:p w14:paraId="1323387B" w14:textId="77777777" w:rsidR="00BB5E9D" w:rsidRPr="009B0CCF" w:rsidRDefault="00BB5E9D" w:rsidP="005F78F0">
            <w:pPr>
              <w:pStyle w:val="HTMLPreformatted"/>
              <w:wordWrap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212121"/>
              </w:rPr>
            </w:pPr>
            <w:r w:rsidRPr="009B0CCF">
              <w:rPr>
                <w:rFonts w:ascii="Calibri" w:hAnsi="Calibri" w:cs="Calibri"/>
                <w:color w:val="212121"/>
              </w:rPr>
              <w:t>0.456 [0.425, 0.486]</w:t>
            </w:r>
          </w:p>
        </w:tc>
        <w:tc>
          <w:tcPr>
            <w:tcW w:w="0" w:type="auto"/>
            <w:noWrap/>
          </w:tcPr>
          <w:p w14:paraId="493A72D1" w14:textId="77777777" w:rsidR="00BB5E9D" w:rsidRPr="009B0CCF" w:rsidRDefault="00BB5E9D" w:rsidP="005F78F0">
            <w:pPr>
              <w:pStyle w:val="HTMLPreformatted"/>
              <w:wordWrap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212121"/>
              </w:rPr>
            </w:pPr>
            <w:r w:rsidRPr="009B0CCF">
              <w:rPr>
                <w:rFonts w:ascii="Calibri" w:hAnsi="Calibri" w:cs="Calibri"/>
                <w:color w:val="212121"/>
              </w:rPr>
              <w:t>0.916 [0.907, 0.926]</w:t>
            </w:r>
          </w:p>
        </w:tc>
      </w:tr>
      <w:tr w:rsidR="00BB5E9D" w:rsidRPr="00944AB3" w14:paraId="50EEA74E" w14:textId="77777777" w:rsidTr="00BB5E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B9132C8" w14:textId="77777777" w:rsidR="00BB5E9D" w:rsidRPr="00944AB3" w:rsidRDefault="00BB5E9D" w:rsidP="005F78F0">
            <w:pPr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</w:pPr>
            <w:proofErr w:type="spellStart"/>
            <w:r w:rsidRPr="00944AB3"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  <w:t>DeepRegFinder</w:t>
            </w:r>
            <w:proofErr w:type="spellEnd"/>
            <w:r w:rsidRPr="00944AB3"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  <w:t>  (RNN)</w:t>
            </w:r>
          </w:p>
        </w:tc>
        <w:tc>
          <w:tcPr>
            <w:tcW w:w="0" w:type="auto"/>
            <w:noWrap/>
          </w:tcPr>
          <w:p w14:paraId="4C55F288" w14:textId="77777777" w:rsidR="00BB5E9D" w:rsidRPr="009B0CCF" w:rsidRDefault="00BB5E9D" w:rsidP="005F78F0">
            <w:pPr>
              <w:pStyle w:val="HTMLPreformatted"/>
              <w:wordWrap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212121"/>
              </w:rPr>
            </w:pPr>
            <w:r w:rsidRPr="009B0CCF">
              <w:rPr>
                <w:rFonts w:ascii="Calibri" w:hAnsi="Calibri" w:cs="Calibri"/>
                <w:color w:val="212121"/>
              </w:rPr>
              <w:t>0.690 [0.672, 0.708]</w:t>
            </w:r>
          </w:p>
        </w:tc>
        <w:tc>
          <w:tcPr>
            <w:tcW w:w="0" w:type="auto"/>
            <w:noWrap/>
          </w:tcPr>
          <w:p w14:paraId="18461703" w14:textId="77777777" w:rsidR="00BB5E9D" w:rsidRPr="009B0CCF" w:rsidRDefault="00BB5E9D" w:rsidP="005F78F0">
            <w:pPr>
              <w:pStyle w:val="HTMLPreformatted"/>
              <w:wordWrap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212121"/>
              </w:rPr>
            </w:pPr>
            <w:r w:rsidRPr="009B0CCF">
              <w:rPr>
                <w:rFonts w:ascii="Calibri" w:hAnsi="Calibri" w:cs="Calibri"/>
                <w:color w:val="212121"/>
              </w:rPr>
              <w:t>0.821 [0.807, 0.834]</w:t>
            </w:r>
          </w:p>
        </w:tc>
        <w:tc>
          <w:tcPr>
            <w:tcW w:w="0" w:type="auto"/>
            <w:noWrap/>
          </w:tcPr>
          <w:p w14:paraId="53ED8C21" w14:textId="77777777" w:rsidR="00BB5E9D" w:rsidRPr="009B0CCF" w:rsidRDefault="00BB5E9D" w:rsidP="005F78F0">
            <w:pPr>
              <w:pStyle w:val="HTMLPreformatted"/>
              <w:wordWrap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212121"/>
              </w:rPr>
            </w:pPr>
            <w:r w:rsidRPr="009B0CCF">
              <w:rPr>
                <w:rFonts w:ascii="Calibri" w:hAnsi="Calibri" w:cs="Calibri"/>
                <w:color w:val="212121"/>
              </w:rPr>
              <w:t>0.451 [0.421, 0.481]</w:t>
            </w:r>
          </w:p>
        </w:tc>
        <w:tc>
          <w:tcPr>
            <w:tcW w:w="0" w:type="auto"/>
            <w:noWrap/>
          </w:tcPr>
          <w:p w14:paraId="5B25B71D" w14:textId="77777777" w:rsidR="00BB5E9D" w:rsidRPr="009B0CCF" w:rsidRDefault="00BB5E9D" w:rsidP="005F78F0">
            <w:pPr>
              <w:pStyle w:val="HTMLPreformatted"/>
              <w:wordWrap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212121"/>
              </w:rPr>
            </w:pPr>
            <w:r w:rsidRPr="009B0CCF">
              <w:rPr>
                <w:rFonts w:ascii="Calibri" w:hAnsi="Calibri" w:cs="Calibri"/>
                <w:color w:val="212121"/>
              </w:rPr>
              <w:t>0.907 [0.895, 0.919]</w:t>
            </w:r>
          </w:p>
        </w:tc>
      </w:tr>
      <w:tr w:rsidR="00BB5E9D" w:rsidRPr="00944AB3" w14:paraId="0F959427" w14:textId="77777777" w:rsidTr="00BB5E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E953805" w14:textId="77777777" w:rsidR="00BB5E9D" w:rsidRPr="00944AB3" w:rsidRDefault="00BB5E9D" w:rsidP="005F78F0">
            <w:pPr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</w:pPr>
            <w:r w:rsidRPr="00944AB3"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  <w:t>EP-DNN (Kim,</w:t>
            </w:r>
            <w:r w:rsidR="00593625"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  <w:t xml:space="preserve"> </w:t>
            </w:r>
            <w:r w:rsidRPr="00944AB3"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  <w:t>S.G. et al.)</w:t>
            </w:r>
          </w:p>
        </w:tc>
        <w:tc>
          <w:tcPr>
            <w:tcW w:w="0" w:type="auto"/>
            <w:noWrap/>
          </w:tcPr>
          <w:p w14:paraId="6D930C1A" w14:textId="77777777" w:rsidR="00BB5E9D" w:rsidRPr="009B0CCF" w:rsidRDefault="00BB5E9D" w:rsidP="005F78F0">
            <w:pPr>
              <w:pStyle w:val="HTMLPreformatted"/>
              <w:wordWrap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212121"/>
              </w:rPr>
            </w:pPr>
            <w:r w:rsidRPr="009B0CCF">
              <w:rPr>
                <w:rFonts w:ascii="Calibri" w:hAnsi="Calibri" w:cs="Calibri"/>
                <w:color w:val="212121"/>
              </w:rPr>
              <w:t>0.562 [0.543, 0.582]</w:t>
            </w:r>
          </w:p>
        </w:tc>
        <w:tc>
          <w:tcPr>
            <w:tcW w:w="0" w:type="auto"/>
            <w:noWrap/>
          </w:tcPr>
          <w:p w14:paraId="3D443E0D" w14:textId="77777777" w:rsidR="00BB5E9D" w:rsidRPr="009B0CCF" w:rsidRDefault="00BB5E9D" w:rsidP="005F78F0">
            <w:pPr>
              <w:pStyle w:val="HTMLPreformatted"/>
              <w:wordWrap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212121"/>
              </w:rPr>
            </w:pPr>
            <w:r w:rsidRPr="009B0CCF">
              <w:rPr>
                <w:rFonts w:ascii="Calibri" w:hAnsi="Calibri" w:cs="Calibri"/>
                <w:color w:val="212121"/>
              </w:rPr>
              <w:t>0.737 [0.720, 0.754]</w:t>
            </w:r>
          </w:p>
        </w:tc>
        <w:tc>
          <w:tcPr>
            <w:tcW w:w="0" w:type="auto"/>
            <w:noWrap/>
          </w:tcPr>
          <w:p w14:paraId="7E0D5541" w14:textId="77777777" w:rsidR="00BB5E9D" w:rsidRPr="009B0CCF" w:rsidRDefault="00BB5E9D" w:rsidP="005F78F0">
            <w:pPr>
              <w:pStyle w:val="HTMLPreformatted"/>
              <w:wordWrap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212121"/>
              </w:rPr>
            </w:pPr>
            <w:r w:rsidRPr="009B0CCF">
              <w:rPr>
                <w:rFonts w:ascii="Calibri" w:hAnsi="Calibri" w:cs="Calibri"/>
                <w:color w:val="212121"/>
              </w:rPr>
              <w:t>0.294 [0.265, 0.326]</w:t>
            </w:r>
          </w:p>
        </w:tc>
        <w:tc>
          <w:tcPr>
            <w:tcW w:w="0" w:type="auto"/>
            <w:noWrap/>
          </w:tcPr>
          <w:p w14:paraId="608CAB54" w14:textId="77777777" w:rsidR="00BB5E9D" w:rsidRPr="009B0CCF" w:rsidRDefault="00BB5E9D" w:rsidP="005F78F0">
            <w:pPr>
              <w:pStyle w:val="HTMLPreformatted"/>
              <w:wordWrap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212121"/>
              </w:rPr>
            </w:pPr>
            <w:r w:rsidRPr="009B0CCF">
              <w:rPr>
                <w:rFonts w:ascii="Calibri" w:hAnsi="Calibri" w:cs="Calibri"/>
                <w:color w:val="212121"/>
              </w:rPr>
              <w:t>0.881 [0.868, 0.894]</w:t>
            </w:r>
          </w:p>
        </w:tc>
      </w:tr>
      <w:tr w:rsidR="00BB5E9D" w:rsidRPr="00944AB3" w14:paraId="7CAB5238" w14:textId="77777777" w:rsidTr="00BB5E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8615F73" w14:textId="77777777" w:rsidR="00BB5E9D" w:rsidRPr="00944AB3" w:rsidRDefault="00BB5E9D" w:rsidP="005F78F0">
            <w:pPr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</w:pPr>
            <w:r w:rsidRPr="00944AB3"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  <w:t>RFECS (Rajagopal,</w:t>
            </w:r>
            <w:r w:rsidR="00593625"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  <w:t xml:space="preserve"> </w:t>
            </w:r>
            <w:r w:rsidRPr="00944AB3"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  <w:t>N. et al.)</w:t>
            </w:r>
          </w:p>
        </w:tc>
        <w:tc>
          <w:tcPr>
            <w:tcW w:w="0" w:type="auto"/>
            <w:noWrap/>
          </w:tcPr>
          <w:p w14:paraId="4A97C353" w14:textId="77777777" w:rsidR="00BB5E9D" w:rsidRPr="009B0CCF" w:rsidRDefault="00BB5E9D" w:rsidP="005F78F0">
            <w:pPr>
              <w:pStyle w:val="HTMLPreformatted"/>
              <w:wordWrap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212121"/>
              </w:rPr>
            </w:pPr>
            <w:r w:rsidRPr="009B0CCF">
              <w:rPr>
                <w:rFonts w:ascii="Calibri" w:hAnsi="Calibri" w:cs="Calibri"/>
                <w:color w:val="212121"/>
              </w:rPr>
              <w:t>0.604 [0.586, 0.624]</w:t>
            </w:r>
          </w:p>
        </w:tc>
        <w:tc>
          <w:tcPr>
            <w:tcW w:w="0" w:type="auto"/>
            <w:noWrap/>
          </w:tcPr>
          <w:p w14:paraId="3B2D2D6E" w14:textId="77777777" w:rsidR="00BB5E9D" w:rsidRPr="009B0CCF" w:rsidRDefault="00BB5E9D" w:rsidP="005F78F0">
            <w:pPr>
              <w:pStyle w:val="HTMLPreformatted"/>
              <w:wordWrap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212121"/>
              </w:rPr>
            </w:pPr>
            <w:r w:rsidRPr="009B0CCF">
              <w:rPr>
                <w:rFonts w:ascii="Calibri" w:hAnsi="Calibri" w:cs="Calibri"/>
                <w:color w:val="212121"/>
              </w:rPr>
              <w:t>0.789 [0.775, 0.802]</w:t>
            </w:r>
          </w:p>
        </w:tc>
        <w:tc>
          <w:tcPr>
            <w:tcW w:w="0" w:type="auto"/>
            <w:noWrap/>
          </w:tcPr>
          <w:p w14:paraId="4F34AC7A" w14:textId="77777777" w:rsidR="00BB5E9D" w:rsidRPr="009B0CCF" w:rsidRDefault="00BB5E9D" w:rsidP="005F78F0">
            <w:pPr>
              <w:pStyle w:val="HTMLPreformatted"/>
              <w:wordWrap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212121"/>
              </w:rPr>
            </w:pPr>
            <w:r w:rsidRPr="009B0CCF">
              <w:rPr>
                <w:rFonts w:ascii="Calibri" w:hAnsi="Calibri" w:cs="Calibri"/>
                <w:color w:val="212121"/>
              </w:rPr>
              <w:t>0.396 [0.366, 0.427]</w:t>
            </w:r>
          </w:p>
        </w:tc>
        <w:tc>
          <w:tcPr>
            <w:tcW w:w="0" w:type="auto"/>
            <w:noWrap/>
          </w:tcPr>
          <w:p w14:paraId="32C9A428" w14:textId="77777777" w:rsidR="00BB5E9D" w:rsidRPr="009B0CCF" w:rsidRDefault="00BB5E9D" w:rsidP="005F78F0">
            <w:pPr>
              <w:pStyle w:val="HTMLPreformatted"/>
              <w:wordWrap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212121"/>
              </w:rPr>
            </w:pPr>
            <w:r w:rsidRPr="009B0CCF">
              <w:rPr>
                <w:rFonts w:ascii="Calibri" w:hAnsi="Calibri" w:cs="Calibri"/>
                <w:color w:val="212121"/>
              </w:rPr>
              <w:t>0.904 [0.894, 0.914]</w:t>
            </w:r>
          </w:p>
        </w:tc>
      </w:tr>
      <w:tr w:rsidR="00BB5E9D" w:rsidRPr="00944AB3" w14:paraId="27516AB3" w14:textId="77777777" w:rsidTr="00BB5E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noWrap/>
          </w:tcPr>
          <w:p w14:paraId="537E1751" w14:textId="77777777" w:rsidR="00BB5E9D" w:rsidRPr="009B0CCF" w:rsidRDefault="00BB5E9D" w:rsidP="005F78F0">
            <w:pPr>
              <w:pStyle w:val="HTMLPreformatted"/>
              <w:wordWrap w:val="0"/>
              <w:jc w:val="center"/>
              <w:textAlignment w:val="baseline"/>
              <w:rPr>
                <w:rFonts w:ascii="Calibri" w:hAnsi="Calibri" w:cs="Calibri"/>
                <w:color w:val="212121"/>
              </w:rPr>
            </w:pPr>
            <w:r>
              <w:rPr>
                <w:rFonts w:ascii="Calibri" w:hAnsi="Calibri" w:cs="Calibri"/>
                <w:color w:val="212121"/>
              </w:rPr>
              <w:t xml:space="preserve">Cell type = </w:t>
            </w:r>
            <w:r w:rsidRPr="009B0CCF">
              <w:rPr>
                <w:rFonts w:ascii="Calibri" w:hAnsi="Calibri" w:cs="Calibri"/>
                <w:color w:val="212121"/>
              </w:rPr>
              <w:t>GM12878</w:t>
            </w:r>
          </w:p>
        </w:tc>
      </w:tr>
      <w:tr w:rsidR="00BB5E9D" w:rsidRPr="00944AB3" w14:paraId="6F0CDD15" w14:textId="77777777" w:rsidTr="00BB5E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9771A8F" w14:textId="77777777" w:rsidR="00BB5E9D" w:rsidRPr="00944AB3" w:rsidRDefault="00BB5E9D" w:rsidP="005F78F0">
            <w:pPr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</w:pPr>
            <w:proofErr w:type="spellStart"/>
            <w:r w:rsidRPr="00944AB3"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  <w:t>DeepRegFinder</w:t>
            </w:r>
            <w:proofErr w:type="spellEnd"/>
            <w:r w:rsidRPr="00944AB3"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  <w:t xml:space="preserve"> (CNN)</w:t>
            </w:r>
          </w:p>
        </w:tc>
        <w:tc>
          <w:tcPr>
            <w:tcW w:w="0" w:type="auto"/>
            <w:noWrap/>
          </w:tcPr>
          <w:p w14:paraId="6942CF5E" w14:textId="77777777" w:rsidR="00BB5E9D" w:rsidRPr="009B0CCF" w:rsidRDefault="00BB5E9D" w:rsidP="005F78F0">
            <w:pPr>
              <w:pStyle w:val="HTMLPreformatted"/>
              <w:wordWrap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212121"/>
              </w:rPr>
            </w:pPr>
            <w:r w:rsidRPr="009B0CCF">
              <w:rPr>
                <w:rFonts w:ascii="Calibri" w:hAnsi="Calibri" w:cs="Calibri"/>
                <w:color w:val="212121"/>
              </w:rPr>
              <w:t>0.624 [0.610, 0.639]</w:t>
            </w:r>
          </w:p>
        </w:tc>
        <w:tc>
          <w:tcPr>
            <w:tcW w:w="0" w:type="auto"/>
            <w:noWrap/>
          </w:tcPr>
          <w:p w14:paraId="431A26E2" w14:textId="77777777" w:rsidR="00BB5E9D" w:rsidRPr="009B0CCF" w:rsidRDefault="00BB5E9D" w:rsidP="005F78F0">
            <w:pPr>
              <w:pStyle w:val="HTMLPreformatted"/>
              <w:wordWrap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212121"/>
              </w:rPr>
            </w:pPr>
            <w:r w:rsidRPr="009B0CCF">
              <w:rPr>
                <w:rFonts w:ascii="Calibri" w:hAnsi="Calibri" w:cs="Calibri"/>
                <w:color w:val="212121"/>
              </w:rPr>
              <w:t>0.824 [0.814, 0.833]</w:t>
            </w:r>
          </w:p>
        </w:tc>
        <w:tc>
          <w:tcPr>
            <w:tcW w:w="0" w:type="auto"/>
            <w:noWrap/>
          </w:tcPr>
          <w:p w14:paraId="5D528EDB" w14:textId="77777777" w:rsidR="00BB5E9D" w:rsidRPr="009B0CCF" w:rsidRDefault="00BB5E9D" w:rsidP="005F78F0">
            <w:pPr>
              <w:pStyle w:val="HTMLPreformatted"/>
              <w:wordWrap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212121"/>
              </w:rPr>
            </w:pPr>
            <w:r w:rsidRPr="009B0CCF">
              <w:rPr>
                <w:rFonts w:ascii="Calibri" w:hAnsi="Calibri" w:cs="Calibri"/>
                <w:color w:val="212121"/>
              </w:rPr>
              <w:t>0.399 [0.378, 0.420]</w:t>
            </w:r>
          </w:p>
        </w:tc>
        <w:tc>
          <w:tcPr>
            <w:tcW w:w="0" w:type="auto"/>
            <w:noWrap/>
          </w:tcPr>
          <w:p w14:paraId="433F50D5" w14:textId="77777777" w:rsidR="00BB5E9D" w:rsidRPr="009B0CCF" w:rsidRDefault="00BB5E9D" w:rsidP="005F78F0">
            <w:pPr>
              <w:pStyle w:val="HTMLPreformatted"/>
              <w:wordWrap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212121"/>
              </w:rPr>
            </w:pPr>
            <w:r w:rsidRPr="009B0CCF">
              <w:rPr>
                <w:rFonts w:ascii="Calibri" w:hAnsi="Calibri" w:cs="Calibri"/>
                <w:color w:val="212121"/>
              </w:rPr>
              <w:t>0.865 [0.857, 0.874]</w:t>
            </w:r>
          </w:p>
        </w:tc>
      </w:tr>
      <w:tr w:rsidR="00BB5E9D" w:rsidRPr="00944AB3" w14:paraId="598D024D" w14:textId="77777777" w:rsidTr="00BB5E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B8A696F" w14:textId="77777777" w:rsidR="00BB5E9D" w:rsidRPr="00944AB3" w:rsidRDefault="00BB5E9D" w:rsidP="005F78F0">
            <w:pPr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</w:pPr>
            <w:proofErr w:type="spellStart"/>
            <w:r w:rsidRPr="00944AB3"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  <w:t>DeepRegFinder</w:t>
            </w:r>
            <w:proofErr w:type="spellEnd"/>
            <w:r w:rsidRPr="00944AB3"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  <w:t>  (RNN)</w:t>
            </w:r>
          </w:p>
        </w:tc>
        <w:tc>
          <w:tcPr>
            <w:tcW w:w="0" w:type="auto"/>
            <w:noWrap/>
          </w:tcPr>
          <w:p w14:paraId="67FBBC6F" w14:textId="77777777" w:rsidR="00BB5E9D" w:rsidRPr="009B0CCF" w:rsidRDefault="00BB5E9D" w:rsidP="005F78F0">
            <w:pPr>
              <w:pStyle w:val="HTMLPreformatted"/>
              <w:wordWrap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212121"/>
              </w:rPr>
            </w:pPr>
            <w:r w:rsidRPr="009B0CCF">
              <w:rPr>
                <w:rFonts w:ascii="Calibri" w:hAnsi="Calibri" w:cs="Calibri"/>
                <w:color w:val="212121"/>
              </w:rPr>
              <w:t>0.614 [0.600, 0.629]</w:t>
            </w:r>
          </w:p>
        </w:tc>
        <w:tc>
          <w:tcPr>
            <w:tcW w:w="0" w:type="auto"/>
            <w:noWrap/>
          </w:tcPr>
          <w:p w14:paraId="3F78EADB" w14:textId="77777777" w:rsidR="00BB5E9D" w:rsidRPr="009B0CCF" w:rsidRDefault="00BB5E9D" w:rsidP="005F78F0">
            <w:pPr>
              <w:pStyle w:val="HTMLPreformatted"/>
              <w:wordWrap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212121"/>
              </w:rPr>
            </w:pPr>
            <w:r w:rsidRPr="009B0CCF">
              <w:rPr>
                <w:rFonts w:ascii="Calibri" w:hAnsi="Calibri" w:cs="Calibri"/>
                <w:color w:val="212121"/>
              </w:rPr>
              <w:t>0.823 [0.813, 0.832]</w:t>
            </w:r>
          </w:p>
        </w:tc>
        <w:tc>
          <w:tcPr>
            <w:tcW w:w="0" w:type="auto"/>
            <w:noWrap/>
          </w:tcPr>
          <w:p w14:paraId="1CD6A90E" w14:textId="77777777" w:rsidR="00BB5E9D" w:rsidRPr="009B0CCF" w:rsidRDefault="00BB5E9D" w:rsidP="005F78F0">
            <w:pPr>
              <w:pStyle w:val="HTMLPreformatted"/>
              <w:wordWrap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212121"/>
              </w:rPr>
            </w:pPr>
            <w:r w:rsidRPr="009B0CCF">
              <w:rPr>
                <w:rFonts w:ascii="Calibri" w:hAnsi="Calibri" w:cs="Calibri"/>
                <w:color w:val="212121"/>
              </w:rPr>
              <w:t>0.392 [0.371, 0.412]</w:t>
            </w:r>
          </w:p>
        </w:tc>
        <w:tc>
          <w:tcPr>
            <w:tcW w:w="0" w:type="auto"/>
            <w:noWrap/>
          </w:tcPr>
          <w:p w14:paraId="72203B3A" w14:textId="77777777" w:rsidR="00BB5E9D" w:rsidRPr="009B0CCF" w:rsidRDefault="00BB5E9D" w:rsidP="005F78F0">
            <w:pPr>
              <w:pStyle w:val="HTMLPreformatted"/>
              <w:wordWrap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212121"/>
              </w:rPr>
            </w:pPr>
            <w:r w:rsidRPr="009B0CCF">
              <w:rPr>
                <w:rFonts w:ascii="Calibri" w:hAnsi="Calibri" w:cs="Calibri"/>
                <w:color w:val="212121"/>
              </w:rPr>
              <w:t>0.862 [0.853, 0.871]</w:t>
            </w:r>
          </w:p>
        </w:tc>
      </w:tr>
      <w:tr w:rsidR="00BB5E9D" w:rsidRPr="00944AB3" w14:paraId="07755DF8" w14:textId="77777777" w:rsidTr="00BB5E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19E22E9" w14:textId="77777777" w:rsidR="00BB5E9D" w:rsidRPr="00944AB3" w:rsidRDefault="00BB5E9D" w:rsidP="005F78F0">
            <w:pPr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</w:pPr>
            <w:r w:rsidRPr="00944AB3"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  <w:t>EP-DNN (Kim,</w:t>
            </w:r>
            <w:r w:rsidR="00593625"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  <w:t xml:space="preserve"> </w:t>
            </w:r>
            <w:r w:rsidRPr="00944AB3"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  <w:t>S.G. et al.)</w:t>
            </w:r>
          </w:p>
        </w:tc>
        <w:tc>
          <w:tcPr>
            <w:tcW w:w="0" w:type="auto"/>
            <w:noWrap/>
          </w:tcPr>
          <w:p w14:paraId="7AADFD70" w14:textId="77777777" w:rsidR="00BB5E9D" w:rsidRPr="009B0CCF" w:rsidRDefault="00BB5E9D" w:rsidP="005F78F0">
            <w:pPr>
              <w:pStyle w:val="HTMLPreformatted"/>
              <w:wordWrap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212121"/>
              </w:rPr>
            </w:pPr>
            <w:r w:rsidRPr="009B0CCF">
              <w:rPr>
                <w:rFonts w:ascii="Calibri" w:hAnsi="Calibri" w:cs="Calibri"/>
                <w:color w:val="212121"/>
              </w:rPr>
              <w:t>0.563 [0.549, 0.579]</w:t>
            </w:r>
          </w:p>
        </w:tc>
        <w:tc>
          <w:tcPr>
            <w:tcW w:w="0" w:type="auto"/>
            <w:noWrap/>
          </w:tcPr>
          <w:p w14:paraId="7FE0A5BF" w14:textId="77777777" w:rsidR="00BB5E9D" w:rsidRPr="009B0CCF" w:rsidRDefault="00BB5E9D" w:rsidP="005F78F0">
            <w:pPr>
              <w:pStyle w:val="HTMLPreformatted"/>
              <w:wordWrap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212121"/>
              </w:rPr>
            </w:pPr>
            <w:r w:rsidRPr="009B0CCF">
              <w:rPr>
                <w:rFonts w:ascii="Calibri" w:hAnsi="Calibri" w:cs="Calibri"/>
                <w:color w:val="212121"/>
              </w:rPr>
              <w:t>0.795 [0.785, 0.806]</w:t>
            </w:r>
          </w:p>
        </w:tc>
        <w:tc>
          <w:tcPr>
            <w:tcW w:w="0" w:type="auto"/>
            <w:noWrap/>
          </w:tcPr>
          <w:p w14:paraId="68439E86" w14:textId="77777777" w:rsidR="00BB5E9D" w:rsidRPr="009B0CCF" w:rsidRDefault="00BB5E9D" w:rsidP="005F78F0">
            <w:pPr>
              <w:pStyle w:val="HTMLPreformatted"/>
              <w:wordWrap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212121"/>
              </w:rPr>
            </w:pPr>
            <w:r w:rsidRPr="009B0CCF">
              <w:rPr>
                <w:rFonts w:ascii="Calibri" w:hAnsi="Calibri" w:cs="Calibri"/>
                <w:color w:val="212121"/>
              </w:rPr>
              <w:t>0.335 [0.315, 0.356]</w:t>
            </w:r>
          </w:p>
        </w:tc>
        <w:tc>
          <w:tcPr>
            <w:tcW w:w="0" w:type="auto"/>
            <w:noWrap/>
          </w:tcPr>
          <w:p w14:paraId="05256A8D" w14:textId="77777777" w:rsidR="00BB5E9D" w:rsidRPr="009B0CCF" w:rsidRDefault="00BB5E9D" w:rsidP="005F78F0">
            <w:pPr>
              <w:pStyle w:val="HTMLPreformatted"/>
              <w:wordWrap w:val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212121"/>
              </w:rPr>
            </w:pPr>
            <w:r w:rsidRPr="009B0CCF">
              <w:rPr>
                <w:rFonts w:ascii="Calibri" w:hAnsi="Calibri" w:cs="Calibri"/>
                <w:color w:val="212121"/>
              </w:rPr>
              <w:t>0.840 [0.830, 0.850]</w:t>
            </w:r>
          </w:p>
        </w:tc>
      </w:tr>
      <w:tr w:rsidR="00BB5E9D" w:rsidRPr="00944AB3" w14:paraId="0E95BEB6" w14:textId="77777777" w:rsidTr="00BB5E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CA2B628" w14:textId="77777777" w:rsidR="00BB5E9D" w:rsidRPr="00944AB3" w:rsidRDefault="00BB5E9D" w:rsidP="005F78F0">
            <w:pPr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</w:pPr>
            <w:r w:rsidRPr="00944AB3"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  <w:t>RFECS (Rajagopal,</w:t>
            </w:r>
            <w:r w:rsidR="00593625"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  <w:t xml:space="preserve"> </w:t>
            </w:r>
            <w:r w:rsidRPr="00944AB3">
              <w:rPr>
                <w:rFonts w:ascii="Calibri" w:eastAsia="Times New Roman" w:hAnsi="Calibri" w:cs="Calibri"/>
                <w:color w:val="212121"/>
                <w:sz w:val="20"/>
                <w:szCs w:val="20"/>
              </w:rPr>
              <w:t>N. et al.)</w:t>
            </w:r>
          </w:p>
        </w:tc>
        <w:tc>
          <w:tcPr>
            <w:tcW w:w="0" w:type="auto"/>
            <w:noWrap/>
          </w:tcPr>
          <w:p w14:paraId="4932E5D0" w14:textId="77777777" w:rsidR="00BB5E9D" w:rsidRPr="009B0CCF" w:rsidRDefault="00BB5E9D" w:rsidP="005F78F0">
            <w:pPr>
              <w:pStyle w:val="HTMLPreformatted"/>
              <w:wordWrap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212121"/>
              </w:rPr>
            </w:pPr>
            <w:r w:rsidRPr="009B0CCF">
              <w:rPr>
                <w:rFonts w:ascii="Calibri" w:hAnsi="Calibri" w:cs="Calibri"/>
                <w:color w:val="212121"/>
              </w:rPr>
              <w:t>0.551 [0.538, 0.566]</w:t>
            </w:r>
          </w:p>
        </w:tc>
        <w:tc>
          <w:tcPr>
            <w:tcW w:w="0" w:type="auto"/>
            <w:noWrap/>
          </w:tcPr>
          <w:p w14:paraId="40A728C4" w14:textId="77777777" w:rsidR="00BB5E9D" w:rsidRPr="009B0CCF" w:rsidRDefault="00BB5E9D" w:rsidP="005F78F0">
            <w:pPr>
              <w:pStyle w:val="HTMLPreformatted"/>
              <w:wordWrap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212121"/>
              </w:rPr>
            </w:pPr>
            <w:r w:rsidRPr="009B0CCF">
              <w:rPr>
                <w:rFonts w:ascii="Calibri" w:hAnsi="Calibri" w:cs="Calibri"/>
                <w:color w:val="212121"/>
              </w:rPr>
              <w:t>0.794 [0.784, 0.804]</w:t>
            </w:r>
          </w:p>
        </w:tc>
        <w:tc>
          <w:tcPr>
            <w:tcW w:w="0" w:type="auto"/>
            <w:noWrap/>
          </w:tcPr>
          <w:p w14:paraId="67D3B6A0" w14:textId="77777777" w:rsidR="00BB5E9D" w:rsidRPr="009B0CCF" w:rsidRDefault="00BB5E9D" w:rsidP="005F78F0">
            <w:pPr>
              <w:pStyle w:val="HTMLPreformatted"/>
              <w:wordWrap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212121"/>
              </w:rPr>
            </w:pPr>
            <w:r w:rsidRPr="009B0CCF">
              <w:rPr>
                <w:rFonts w:ascii="Calibri" w:hAnsi="Calibri" w:cs="Calibri"/>
                <w:color w:val="212121"/>
              </w:rPr>
              <w:t>0.330 [0.310, 0.351]</w:t>
            </w:r>
          </w:p>
        </w:tc>
        <w:tc>
          <w:tcPr>
            <w:tcW w:w="0" w:type="auto"/>
            <w:noWrap/>
          </w:tcPr>
          <w:p w14:paraId="401206A5" w14:textId="77777777" w:rsidR="00BB5E9D" w:rsidRPr="009B0CCF" w:rsidRDefault="00BB5E9D" w:rsidP="005F78F0">
            <w:pPr>
              <w:pStyle w:val="HTMLPreformatted"/>
              <w:wordWrap w:val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212121"/>
              </w:rPr>
            </w:pPr>
            <w:r w:rsidRPr="009B0CCF">
              <w:rPr>
                <w:rFonts w:ascii="Calibri" w:hAnsi="Calibri" w:cs="Calibri"/>
                <w:color w:val="212121"/>
              </w:rPr>
              <w:t>0.837 [0.827, 0.846]</w:t>
            </w:r>
          </w:p>
        </w:tc>
      </w:tr>
    </w:tbl>
    <w:p w14:paraId="21C20CA2" w14:textId="77777777" w:rsidR="00BB5E9D" w:rsidRDefault="00BB5E9D">
      <w:pPr>
        <w:rPr>
          <w:b/>
        </w:rPr>
      </w:pPr>
    </w:p>
    <w:p w14:paraId="2C6B6564" w14:textId="77777777" w:rsidR="00BB5E9D" w:rsidRDefault="00BB5E9D">
      <w:pPr>
        <w:rPr>
          <w:b/>
        </w:rPr>
      </w:pPr>
    </w:p>
    <w:p w14:paraId="2F1D6C32" w14:textId="77777777" w:rsidR="00BB5E9D" w:rsidRDefault="00BB5E9D">
      <w:pPr>
        <w:rPr>
          <w:b/>
        </w:rPr>
      </w:pPr>
    </w:p>
    <w:p w14:paraId="16CC7CDA" w14:textId="77777777" w:rsidR="00674378" w:rsidRDefault="00674378">
      <w:pPr>
        <w:rPr>
          <w:b/>
        </w:rPr>
      </w:pPr>
      <w:r>
        <w:rPr>
          <w:b/>
        </w:rPr>
        <w:br w:type="page"/>
      </w:r>
    </w:p>
    <w:p w14:paraId="3DDE83FF" w14:textId="77777777" w:rsidR="00674378" w:rsidRDefault="00674378">
      <w:pPr>
        <w:rPr>
          <w:b/>
        </w:rPr>
      </w:pPr>
      <w:r>
        <w:rPr>
          <w:b/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F3EDF68" wp14:editId="4A0D5DF1">
                <wp:simplePos x="0" y="0"/>
                <wp:positionH relativeFrom="column">
                  <wp:posOffset>10332</wp:posOffset>
                </wp:positionH>
                <wp:positionV relativeFrom="paragraph">
                  <wp:posOffset>-69215</wp:posOffset>
                </wp:positionV>
                <wp:extent cx="116840" cy="166370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840" cy="1663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B9FDDF4" w14:textId="77777777" w:rsidR="00674378" w:rsidRPr="00674378" w:rsidRDefault="00674378">
                            <w:r w:rsidRPr="00674378"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.8pt;margin-top:-5.45pt;width:9.2pt;height:13.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" fillcolor="white [3201]" stroked="f" strokeweight=".5pt">
                <v:textbox inset="0,0,0,0">
                  <w:txbxContent>
                    <w:p w:rsidR="00674378" w:rsidRPr="00674378" w:rsidRDefault="00674378">
                      <w:r w:rsidRPr="00674378"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DD9B320" wp14:editId="23B9C4E5">
                <wp:simplePos x="0" y="0"/>
                <wp:positionH relativeFrom="column">
                  <wp:posOffset>1807845</wp:posOffset>
                </wp:positionH>
                <wp:positionV relativeFrom="paragraph">
                  <wp:posOffset>1608918</wp:posOffset>
                </wp:positionV>
                <wp:extent cx="117390" cy="166817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390" cy="16681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B260B3D" w14:textId="77777777" w:rsidR="00674378" w:rsidRPr="00674378" w:rsidRDefault="00674378" w:rsidP="00674378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7AAF1F" id="Text Box 4" o:spid="_x0000_s1027" type="#_x0000_t202" style="position:absolute;margin-left:142.35pt;margin-top:126.7pt;width:9.25pt;height:13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" fillcolor="white [3201]" stroked="f" strokeweight=".5pt">
                <v:textbox inset="0,0,0,0">
                  <w:txbxContent>
                    <w:p w:rsidR="00674378" w:rsidRPr="00674378" w:rsidRDefault="00674378" w:rsidP="00674378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674378">
        <w:rPr>
          <w:b/>
          <w:noProof/>
        </w:rPr>
        <w:drawing>
          <wp:anchor distT="0" distB="0" distL="114300" distR="114300" simplePos="0" relativeHeight="251660288" behindDoc="0" locked="0" layoutInCell="1" allowOverlap="1" wp14:anchorId="28C338D2" wp14:editId="64678988">
            <wp:simplePos x="0" y="0"/>
            <wp:positionH relativeFrom="column">
              <wp:align>center</wp:align>
            </wp:positionH>
            <wp:positionV relativeFrom="paragraph">
              <wp:posOffset>1588770</wp:posOffset>
            </wp:positionV>
            <wp:extent cx="2350008" cy="3913632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NN_structure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50008" cy="391363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4378">
        <w:rPr>
          <w:b/>
          <w:noProof/>
        </w:rPr>
        <w:drawing>
          <wp:anchor distT="0" distB="0" distL="114300" distR="114300" simplePos="0" relativeHeight="251659264" behindDoc="0" locked="0" layoutInCell="1" allowOverlap="1" wp14:anchorId="73141DEA" wp14:editId="65CC8F58">
            <wp:simplePos x="0" y="0"/>
            <wp:positionH relativeFrom="column">
              <wp:align>center</wp:align>
            </wp:positionH>
            <wp:positionV relativeFrom="margin">
              <wp:align>top</wp:align>
            </wp:positionV>
            <wp:extent cx="6416736" cy="1380744"/>
            <wp:effectExtent l="0" t="0" r="0" b="381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NN_structure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16736" cy="138074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C7AAE72" w14:textId="77777777" w:rsidR="00674378" w:rsidRDefault="00674378" w:rsidP="00674378"/>
    <w:p w14:paraId="298318F7" w14:textId="37AB090C" w:rsidR="00674378" w:rsidRPr="00674378" w:rsidRDefault="00674378" w:rsidP="00674378">
      <w:pPr>
        <w:rPr>
          <w:sz w:val="20"/>
          <w:szCs w:val="20"/>
        </w:rPr>
      </w:pPr>
      <w:r w:rsidRPr="00674378">
        <w:rPr>
          <w:i/>
          <w:sz w:val="20"/>
          <w:szCs w:val="20"/>
        </w:rPr>
        <w:t>Figure S1.</w:t>
      </w:r>
      <w:r w:rsidRPr="00674378">
        <w:rPr>
          <w:sz w:val="20"/>
          <w:szCs w:val="20"/>
        </w:rPr>
        <w:t xml:space="preserve"> Network structures for a) CNN and b) RNN.</w:t>
      </w:r>
      <w:r>
        <w:rPr>
          <w:sz w:val="20"/>
          <w:szCs w:val="20"/>
        </w:rPr>
        <w:t xml:space="preserve"> For CNN, the max pooling layers reduce the spatial dimension by two fold and the global average pooling layer averages across all spatial positions.</w:t>
      </w:r>
    </w:p>
    <w:p w14:paraId="2561957F" w14:textId="77777777" w:rsidR="00674378" w:rsidRDefault="00674378" w:rsidP="00674378">
      <w:pPr>
        <w:tabs>
          <w:tab w:val="left" w:pos="3308"/>
        </w:tabs>
      </w:pPr>
    </w:p>
    <w:p w14:paraId="2BB0F3D7" w14:textId="77777777" w:rsidR="00674378" w:rsidRDefault="00674378" w:rsidP="00674378">
      <w:pPr>
        <w:tabs>
          <w:tab w:val="left" w:pos="3308"/>
        </w:tabs>
      </w:pPr>
    </w:p>
    <w:p w14:paraId="3E875C9E" w14:textId="77777777" w:rsidR="00674378" w:rsidRDefault="00674378" w:rsidP="00674378">
      <w:pPr>
        <w:tabs>
          <w:tab w:val="left" w:pos="3308"/>
        </w:tabs>
      </w:pPr>
    </w:p>
    <w:p w14:paraId="69F8E73F" w14:textId="77777777" w:rsidR="00674378" w:rsidRPr="00674378" w:rsidRDefault="00674378" w:rsidP="00674378">
      <w:pPr>
        <w:tabs>
          <w:tab w:val="left" w:pos="3308"/>
        </w:tabs>
      </w:pPr>
    </w:p>
    <w:p w14:paraId="0CCC5187" w14:textId="77777777" w:rsidR="00674378" w:rsidRDefault="00674378">
      <w:r>
        <w:br w:type="page"/>
      </w:r>
    </w:p>
    <w:p w14:paraId="15606244" w14:textId="77777777" w:rsidR="00674378" w:rsidRPr="00674378" w:rsidRDefault="001A61F0" w:rsidP="001A61F0">
      <w:pPr>
        <w:jc w:val="center"/>
      </w:pPr>
      <w:r>
        <w:rPr>
          <w:noProof/>
        </w:rPr>
        <w:lastRenderedPageBreak/>
        <w:drawing>
          <wp:inline distT="0" distB="0" distL="0" distR="0" wp14:anchorId="73A40E30" wp14:editId="77C144DD">
            <wp:extent cx="5849448" cy="7815649"/>
            <wp:effectExtent l="0" t="0" r="571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 S2 - confusion mats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9448" cy="78156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5F3E3F" w14:textId="77777777" w:rsidR="00705D9B" w:rsidRDefault="00705D9B" w:rsidP="00674378">
      <w:pPr>
        <w:rPr>
          <w:i/>
          <w:sz w:val="20"/>
          <w:szCs w:val="20"/>
        </w:rPr>
      </w:pPr>
    </w:p>
    <w:p w14:paraId="2DA6835A" w14:textId="69331952" w:rsidR="00674378" w:rsidRPr="001A61F0" w:rsidRDefault="001A61F0" w:rsidP="00674378">
      <w:pPr>
        <w:rPr>
          <w:sz w:val="20"/>
          <w:szCs w:val="20"/>
        </w:rPr>
      </w:pPr>
      <w:r w:rsidRPr="001A61F0">
        <w:rPr>
          <w:i/>
          <w:sz w:val="20"/>
          <w:szCs w:val="20"/>
        </w:rPr>
        <w:t>Figure S2.</w:t>
      </w:r>
      <w:r w:rsidRPr="001A61F0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Confusion matrix analysis for the test set predictions in the three cell types – a) and b), c) and d), e) and f) for CNN and RNN, respectively. </w:t>
      </w:r>
    </w:p>
    <w:p w14:paraId="6809D375" w14:textId="77777777" w:rsidR="00674378" w:rsidRPr="00674378" w:rsidRDefault="00007A70" w:rsidP="00F634DF">
      <w:pPr>
        <w:jc w:val="center"/>
      </w:pPr>
      <w:r>
        <w:rPr>
          <w:noProof/>
        </w:rPr>
        <w:lastRenderedPageBreak/>
        <w:drawing>
          <wp:inline distT="0" distB="0" distL="0" distR="0" wp14:anchorId="4C7BD52F" wp14:editId="45AE5280">
            <wp:extent cx="5956300" cy="67437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 S3 - Example screenshots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6300" cy="674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26E615" w14:textId="77777777" w:rsidR="00705D9B" w:rsidRDefault="00705D9B" w:rsidP="00674378">
      <w:pPr>
        <w:rPr>
          <w:i/>
          <w:sz w:val="20"/>
          <w:szCs w:val="20"/>
        </w:rPr>
      </w:pPr>
    </w:p>
    <w:p w14:paraId="5C021F72" w14:textId="3786DBEA" w:rsidR="00674378" w:rsidRPr="00007A70" w:rsidRDefault="00007A70" w:rsidP="00674378">
      <w:pPr>
        <w:rPr>
          <w:sz w:val="20"/>
          <w:szCs w:val="20"/>
        </w:rPr>
      </w:pPr>
      <w:r w:rsidRPr="00007A70">
        <w:rPr>
          <w:i/>
          <w:sz w:val="20"/>
          <w:szCs w:val="20"/>
        </w:rPr>
        <w:t>Figure S3.</w:t>
      </w:r>
      <w:r w:rsidRPr="00007A70">
        <w:rPr>
          <w:sz w:val="20"/>
          <w:szCs w:val="20"/>
        </w:rPr>
        <w:t xml:space="preserve"> Example genome browser screenshots </w:t>
      </w:r>
      <w:r>
        <w:rPr>
          <w:sz w:val="20"/>
          <w:szCs w:val="20"/>
        </w:rPr>
        <w:t xml:space="preserve">for predictions produced by </w:t>
      </w:r>
      <w:proofErr w:type="spellStart"/>
      <w:r>
        <w:rPr>
          <w:sz w:val="20"/>
          <w:szCs w:val="20"/>
        </w:rPr>
        <w:t>DeepRegFinder</w:t>
      </w:r>
      <w:proofErr w:type="spellEnd"/>
      <w:r>
        <w:rPr>
          <w:sz w:val="20"/>
          <w:szCs w:val="20"/>
        </w:rPr>
        <w:t xml:space="preserve"> (CNN) in K562 cell</w:t>
      </w:r>
      <w:r w:rsidR="00705D9B">
        <w:rPr>
          <w:sz w:val="20"/>
          <w:szCs w:val="20"/>
        </w:rPr>
        <w:t>s</w:t>
      </w:r>
      <w:r>
        <w:rPr>
          <w:sz w:val="20"/>
          <w:szCs w:val="20"/>
        </w:rPr>
        <w:t>.</w:t>
      </w:r>
    </w:p>
    <w:p w14:paraId="587D407D" w14:textId="77777777" w:rsidR="00674378" w:rsidRPr="00674378" w:rsidRDefault="00674378" w:rsidP="00674378"/>
    <w:p w14:paraId="581FE0B6" w14:textId="77777777" w:rsidR="00674378" w:rsidRPr="00674378" w:rsidRDefault="00674378" w:rsidP="00674378"/>
    <w:p w14:paraId="59FC9622" w14:textId="77777777" w:rsidR="00674378" w:rsidRPr="00674378" w:rsidRDefault="00674378" w:rsidP="00674378"/>
    <w:p w14:paraId="4A188565" w14:textId="77777777" w:rsidR="00674378" w:rsidRPr="00674378" w:rsidRDefault="00674378" w:rsidP="00674378"/>
    <w:p w14:paraId="29C254E0" w14:textId="77777777" w:rsidR="00BB5E9D" w:rsidRPr="00674378" w:rsidRDefault="00BB5E9D" w:rsidP="00674378"/>
    <w:sectPr w:rsidR="00BB5E9D" w:rsidRPr="00674378" w:rsidSect="002E44D5">
      <w:pgSz w:w="12240" w:h="15840"/>
      <w:pgMar w:top="1440" w:right="1080" w:bottom="72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67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68F"/>
    <w:rsid w:val="00007A70"/>
    <w:rsid w:val="000226F3"/>
    <w:rsid w:val="00093F8F"/>
    <w:rsid w:val="001A61F0"/>
    <w:rsid w:val="002E44D5"/>
    <w:rsid w:val="005512CC"/>
    <w:rsid w:val="00593625"/>
    <w:rsid w:val="0059668F"/>
    <w:rsid w:val="005E7128"/>
    <w:rsid w:val="00674378"/>
    <w:rsid w:val="00705D9B"/>
    <w:rsid w:val="00883F80"/>
    <w:rsid w:val="00905140"/>
    <w:rsid w:val="009B2328"/>
    <w:rsid w:val="009D2F36"/>
    <w:rsid w:val="00BB5E9D"/>
    <w:rsid w:val="00C1742F"/>
    <w:rsid w:val="00C34388"/>
    <w:rsid w:val="00C46F81"/>
    <w:rsid w:val="00E95400"/>
    <w:rsid w:val="00F634DF"/>
    <w:rsid w:val="00F64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89AB0"/>
  <w15:chartTrackingRefBased/>
  <w15:docId w15:val="{C438A344-3585-594E-BD9F-3C4AC1D40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BB5E9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BB5E9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BB5E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B5E9D"/>
    <w:rPr>
      <w:rFonts w:ascii="Courier New" w:eastAsia="Times New Roman" w:hAnsi="Courier New" w:cs="Courier New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F634D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634D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hyperlink" Target="mailto:li.shen@mssm.edu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469</Words>
  <Characters>2675</Characters>
  <Application>Microsoft Office Word</Application>
  <DocSecurity>0</DocSecurity>
  <Lines>22</Lines>
  <Paragraphs>6</Paragraphs>
  <ScaleCrop>false</ScaleCrop>
  <Company/>
  <LinksUpToDate>false</LinksUpToDate>
  <CharactersWithSpaces>3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Shen</dc:creator>
  <cp:keywords/>
  <dc:description/>
  <cp:lastModifiedBy>Li Shen</cp:lastModifiedBy>
  <cp:revision>4</cp:revision>
  <dcterms:created xsi:type="dcterms:W3CDTF">2021-04-26T21:39:00Z</dcterms:created>
  <dcterms:modified xsi:type="dcterms:W3CDTF">2021-04-27T12:50:00Z</dcterms:modified>
</cp:coreProperties>
</file>